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E7B" w:rsidRPr="00503B2D" w:rsidRDefault="0053293F" w:rsidP="00503B2D">
      <w:pPr>
        <w:pStyle w:val="MDPI11articletype"/>
      </w:pPr>
      <w:proofErr w:type="spellStart"/>
      <w:r>
        <w:t>Supplementsry</w:t>
      </w:r>
      <w:proofErr w:type="spellEnd"/>
      <w:r>
        <w:t xml:space="preserve"> Materials</w:t>
      </w:r>
      <w:bookmarkStart w:id="0" w:name="_GoBack"/>
      <w:bookmarkEnd w:id="0"/>
    </w:p>
    <w:p w:rsidR="00F42E7B" w:rsidRDefault="00C83D80" w:rsidP="00503B2D">
      <w:pPr>
        <w:pStyle w:val="MDPI12title"/>
      </w:pPr>
      <w:r w:rsidRPr="00503B2D">
        <w:t xml:space="preserve">XANES </w:t>
      </w:r>
      <w:r w:rsidR="00073260" w:rsidRPr="00503B2D">
        <w:t>M</w:t>
      </w:r>
      <w:r w:rsidRPr="00503B2D">
        <w:t xml:space="preserve">easurements for </w:t>
      </w:r>
      <w:r w:rsidR="00073260" w:rsidRPr="00503B2D">
        <w:t>S</w:t>
      </w:r>
      <w:r w:rsidRPr="00503B2D">
        <w:t xml:space="preserve">tudies of </w:t>
      </w:r>
      <w:r w:rsidR="00073260" w:rsidRPr="00503B2D">
        <w:t>A</w:t>
      </w:r>
      <w:r w:rsidRPr="00503B2D">
        <w:t xml:space="preserve">dsorbed </w:t>
      </w:r>
      <w:r w:rsidR="00073260" w:rsidRPr="00503B2D">
        <w:t>P</w:t>
      </w:r>
      <w:r w:rsidRPr="00503B2D">
        <w:t xml:space="preserve">rotein </w:t>
      </w:r>
      <w:r w:rsidR="00073260" w:rsidRPr="00503B2D">
        <w:t>L</w:t>
      </w:r>
      <w:r w:rsidRPr="00503B2D">
        <w:t xml:space="preserve">ayers at </w:t>
      </w:r>
      <w:r w:rsidR="00073260" w:rsidRPr="00503B2D">
        <w:t>L</w:t>
      </w:r>
      <w:r w:rsidRPr="00503B2D">
        <w:t xml:space="preserve">iquid </w:t>
      </w:r>
      <w:r w:rsidR="00073260" w:rsidRPr="00503B2D">
        <w:t>I</w:t>
      </w:r>
      <w:r w:rsidRPr="00503B2D">
        <w:t>nterfaces</w:t>
      </w:r>
    </w:p>
    <w:p w:rsidR="00211FC1" w:rsidRDefault="00211FC1" w:rsidP="00E959C7">
      <w:pPr>
        <w:pStyle w:val="MDPI52figure"/>
      </w:pPr>
      <w:r w:rsidRPr="00132A18">
        <w:rPr>
          <w:noProof/>
        </w:rPr>
        <w:drawing>
          <wp:inline distT="0" distB="0" distL="0" distR="0" wp14:anchorId="4622854E" wp14:editId="3560EDE8">
            <wp:extent cx="5940425" cy="4150682"/>
            <wp:effectExtent l="0" t="0" r="3175" b="2540"/>
            <wp:docPr id="1" name="Рисунок 1" descr="C:\Users\Acer\Desktop\СтатТезКниги\СтатьиКурч\СтатьяПаркин\Публикация\NewFigures\Figure_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СтатТезКниги\СтатьиКурч\СтатьяПаркин\Публикация\NewFigures\Figure_S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41506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11FC1" w:rsidRPr="006E07AA" w:rsidRDefault="00211FC1" w:rsidP="00211FC1">
      <w:pPr>
        <w:pStyle w:val="MDPI51figurecaption"/>
      </w:pPr>
      <w:r w:rsidRPr="00211FC1">
        <w:rPr>
          <w:b/>
        </w:rPr>
        <w:t>Figure S1.</w:t>
      </w:r>
      <w:r w:rsidRPr="00211FC1">
        <w:rPr>
          <w:b/>
        </w:rPr>
        <w:t xml:space="preserve"> </w:t>
      </w:r>
      <w:r w:rsidRPr="006E07AA">
        <w:t>Comparison of XANES experimental data for the parkin protein layer obtained at the ID10 beamline</w:t>
      </w:r>
      <w:r>
        <w:t>,</w:t>
      </w:r>
      <w:r w:rsidRPr="006E07AA">
        <w:t xml:space="preserve"> ESRF</w:t>
      </w:r>
      <w:r>
        <w:t xml:space="preserve"> (curve 1</w:t>
      </w:r>
      <w:r w:rsidRPr="006E07AA">
        <w:t>) under “mild” conditions and those recorded at the at the LANGMUIR beamline</w:t>
      </w:r>
      <w:r>
        <w:t xml:space="preserve">, </w:t>
      </w:r>
      <w:r w:rsidRPr="006E07AA">
        <w:t>Kurchatov center for synchrotron radiation</w:t>
      </w:r>
      <w:r>
        <w:t xml:space="preserve"> (curve 2</w:t>
      </w:r>
      <w:r w:rsidRPr="006E07AA">
        <w:t>).</w:t>
      </w:r>
    </w:p>
    <w:p w:rsidR="00211FC1" w:rsidRPr="00211FC1" w:rsidRDefault="00211FC1" w:rsidP="00211FC1">
      <w:pPr>
        <w:pStyle w:val="MDPI13authornames"/>
      </w:pPr>
    </w:p>
    <w:p w:rsidR="00A40CFB" w:rsidRPr="00107EC7" w:rsidRDefault="00A40CFB" w:rsidP="00A40CFB">
      <w:pPr>
        <w:pStyle w:val="MDPI37itemize"/>
        <w:numPr>
          <w:ilvl w:val="0"/>
          <w:numId w:val="0"/>
        </w:numPr>
        <w:adjustRightInd w:val="0"/>
        <w:snapToGrid w:val="0"/>
        <w:spacing w:before="240"/>
        <w:rPr>
          <w:sz w:val="18"/>
          <w:szCs w:val="18"/>
        </w:rPr>
      </w:pPr>
      <w:r w:rsidRPr="00A40CFB">
        <w:rPr>
          <w:b/>
          <w:sz w:val="18"/>
          <w:szCs w:val="18"/>
        </w:rPr>
        <w:t>Publisher's Note:</w:t>
      </w:r>
      <w:r w:rsidRPr="00A40CFB">
        <w:rPr>
          <w:sz w:val="18"/>
          <w:szCs w:val="18"/>
        </w:rPr>
        <w:t xml:space="preserve"> MDPI stays neutral with regard to jurisdictional claims in p</w:t>
      </w:r>
      <w:r>
        <w:rPr>
          <w:sz w:val="18"/>
          <w:szCs w:val="18"/>
        </w:rPr>
        <w:t xml:space="preserve">ublished maps and institutional </w:t>
      </w:r>
      <w:r w:rsidRPr="00A40CFB">
        <w:rPr>
          <w:sz w:val="18"/>
          <w:szCs w:val="18"/>
        </w:rPr>
        <w:t>affiliation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51"/>
        <w:gridCol w:w="7093"/>
      </w:tblGrid>
      <w:tr w:rsidR="00442467" w:rsidRPr="00503B2D" w:rsidTr="00803444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442467" w:rsidRPr="00503B2D" w:rsidRDefault="00964FD2" w:rsidP="002E30CB">
            <w:pPr>
              <w:pStyle w:val="MDPI71References"/>
              <w:numPr>
                <w:ilvl w:val="0"/>
                <w:numId w:val="0"/>
              </w:numPr>
              <w:spacing w:before="120" w:after="120"/>
              <w:ind w:left="-85"/>
              <w:rPr>
                <w:rFonts w:eastAsia="宋体"/>
                <w:bCs/>
                <w:sz w:val="20"/>
              </w:rPr>
            </w:pPr>
            <w:r w:rsidRPr="00503B2D">
              <w:rPr>
                <w:rFonts w:eastAsia="宋体"/>
                <w:bCs/>
                <w:noProof/>
                <w:snapToGrid/>
                <w:sz w:val="20"/>
                <w:lang w:eastAsia="zh-CN" w:bidi="ar-SA"/>
              </w:rPr>
              <w:drawing>
                <wp:inline distT="0" distB="0" distL="0" distR="0">
                  <wp:extent cx="1000125" cy="361950"/>
                  <wp:effectExtent l="19050" t="0" r="9525" b="0"/>
                  <wp:docPr id="3" name="Picture 3" descr="copyRigh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opyRigh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0125" cy="3619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149" w:type="dxa"/>
            <w:shd w:val="clear" w:color="auto" w:fill="auto"/>
            <w:vAlign w:val="center"/>
          </w:tcPr>
          <w:p w:rsidR="00442467" w:rsidRPr="00503B2D" w:rsidRDefault="002F1C37" w:rsidP="002E30CB">
            <w:pPr>
              <w:pStyle w:val="MDPI71References"/>
              <w:numPr>
                <w:ilvl w:val="0"/>
                <w:numId w:val="0"/>
              </w:numPr>
              <w:spacing w:before="120" w:after="120"/>
              <w:ind w:left="-85"/>
              <w:rPr>
                <w:rFonts w:eastAsia="宋体"/>
                <w:bCs/>
                <w:sz w:val="20"/>
              </w:rPr>
            </w:pPr>
            <w:r w:rsidRPr="00503B2D">
              <w:rPr>
                <w:rFonts w:eastAsia="宋体"/>
                <w:bCs/>
                <w:sz w:val="20"/>
              </w:rPr>
              <w:t>© 20</w:t>
            </w:r>
            <w:r w:rsidR="00C31539" w:rsidRPr="00503B2D">
              <w:rPr>
                <w:rFonts w:eastAsia="宋体"/>
                <w:bCs/>
                <w:sz w:val="20"/>
              </w:rPr>
              <w:t>20</w:t>
            </w:r>
            <w:r w:rsidR="00442467" w:rsidRPr="00503B2D">
              <w:rPr>
                <w:rFonts w:eastAsia="宋体"/>
                <w:bCs/>
                <w:sz w:val="20"/>
              </w:rPr>
              <w:t xml:space="preserve"> by the authors. Submitted for possible open access publication under the terms and conditions of the Creative Commons Attribution (CC BY) license (http://creativecommons.org/licenses/by/4.0/).</w:t>
            </w:r>
          </w:p>
        </w:tc>
      </w:tr>
    </w:tbl>
    <w:p w:rsidR="00F42E7B" w:rsidRPr="00503B2D" w:rsidRDefault="00F42E7B" w:rsidP="00442467">
      <w:pPr>
        <w:pStyle w:val="MDPI71References"/>
        <w:numPr>
          <w:ilvl w:val="0"/>
          <w:numId w:val="0"/>
        </w:numPr>
        <w:spacing w:after="240"/>
        <w:rPr>
          <w:rFonts w:eastAsia="宋体"/>
          <w:sz w:val="20"/>
        </w:rPr>
      </w:pPr>
    </w:p>
    <w:sectPr w:rsidR="00F42E7B" w:rsidRPr="00503B2D" w:rsidSect="00294E00">
      <w:headerReference w:type="even" r:id="rId10"/>
      <w:headerReference w:type="default" r:id="rId11"/>
      <w:footerReference w:type="default" r:id="rId12"/>
      <w:headerReference w:type="first" r:id="rId13"/>
      <w:footerReference w:type="first" r:id="rId14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FB033" w16cex:dateUtc="2020-10-13T08:48:00Z"/>
  <w16cex:commentExtensible w16cex:durableId="232EAE53" w16cex:dateUtc="2020-10-12T08:28:00Z"/>
  <w16cex:commentExtensible w16cex:durableId="232EC50F" w16cex:dateUtc="2020-10-12T10:05:00Z"/>
  <w16cex:commentExtensible w16cex:durableId="232EB0C7" w16cex:dateUtc="2020-10-12T08:39:00Z"/>
  <w16cex:commentExtensible w16cex:durableId="232FC5A0" w16cex:dateUtc="2020-10-13T10:20:00Z"/>
  <w16cex:commentExtensible w16cex:durableId="232EB0F5" w16cex:dateUtc="2020-10-12T08:39:00Z"/>
  <w16cex:commentExtensible w16cex:durableId="232EB10A" w16cex:dateUtc="2020-10-12T08:40:00Z"/>
  <w16cex:commentExtensible w16cex:durableId="232EC55B" w16cex:dateUtc="2020-10-12T10:06:00Z"/>
  <w16cex:commentExtensible w16cex:durableId="232EB1DE" w16cex:dateUtc="2020-10-12T08:43:00Z"/>
  <w16cex:commentExtensible w16cex:durableId="232EB233" w16cex:dateUtc="2020-10-12T08:45:00Z"/>
  <w16cex:commentExtensible w16cex:durableId="232EB25B" w16cex:dateUtc="2020-10-12T08:45:00Z"/>
  <w16cex:commentExtensible w16cex:durableId="232EB299" w16cex:dateUtc="2020-10-12T08:46:00Z"/>
  <w16cex:commentExtensible w16cex:durableId="232EB2D5" w16cex:dateUtc="2020-10-12T08:47:00Z"/>
  <w16cex:commentExtensible w16cex:durableId="232EB2EC" w16cex:dateUtc="2020-10-12T08:48:00Z"/>
  <w16cex:commentExtensible w16cex:durableId="232EC892" w16cex:dateUtc="2020-10-12T10:20:00Z"/>
  <w16cex:commentExtensible w16cex:durableId="232EB3C6" w16cex:dateUtc="2020-10-12T08:51:00Z"/>
  <w16cex:commentExtensible w16cex:durableId="232EB403" w16cex:dateUtc="2020-10-12T08:52:00Z"/>
  <w16cex:commentExtensible w16cex:durableId="232FBB9F" w16cex:dateUtc="2020-10-13T09:37:00Z"/>
  <w16cex:commentExtensible w16cex:durableId="232EB43A" w16cex:dateUtc="2020-10-12T08:53:00Z"/>
  <w16cex:commentExtensible w16cex:durableId="232EB4E3" w16cex:dateUtc="2020-10-12T08:56:00Z"/>
  <w16cex:commentExtensible w16cex:durableId="232EB91C" w16cex:dateUtc="2020-10-12T09:14:00Z"/>
  <w16cex:commentExtensible w16cex:durableId="232EB95F" w16cex:dateUtc="2020-10-12T09:15:00Z"/>
  <w16cex:commentExtensible w16cex:durableId="232EC735" w16cex:dateUtc="2020-10-12T10:14:00Z"/>
  <w16cex:commentExtensible w16cex:durableId="232EB634" w16cex:dateUtc="2020-10-12T09:02:00Z"/>
  <w16cex:commentExtensible w16cex:durableId="232EBE95" w16cex:dateUtc="2020-10-12T09:37:00Z"/>
  <w16cex:commentExtensible w16cex:durableId="232EC810" w16cex:dateUtc="2020-10-12T10:18:00Z"/>
  <w16cex:commentExtensible w16cex:durableId="232FEDD6" w16cex:dateUtc="2020-10-13T07:11:00Z"/>
  <w16cex:commentExtensible w16cex:durableId="232FEDEE" w16cex:dateUtc="2020-10-13T07:12:00Z"/>
  <w16cex:commentExtensible w16cex:durableId="232FEE17" w16cex:dateUtc="2020-10-13T07:12:00Z"/>
  <w16cex:commentExtensible w16cex:durableId="232FEE25" w16cex:dateUtc="2020-10-13T07:13:00Z"/>
  <w16cex:commentExtensible w16cex:durableId="232FEE3C" w16cex:dateUtc="2020-10-13T07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52366F0" w16cid:durableId="232FB033"/>
  <w16cid:commentId w16cid:paraId="2741AD01" w16cid:durableId="232EAE53"/>
  <w16cid:commentId w16cid:paraId="22D1E828" w16cid:durableId="232EC50F"/>
  <w16cid:commentId w16cid:paraId="7EFE7959" w16cid:durableId="232EB0C7"/>
  <w16cid:commentId w16cid:paraId="6860F066" w16cid:durableId="232FC5A0"/>
  <w16cid:commentId w16cid:paraId="38ECC4CD" w16cid:durableId="232EB0F5"/>
  <w16cid:commentId w16cid:paraId="36A5C93F" w16cid:durableId="232EB10A"/>
  <w16cid:commentId w16cid:paraId="3AA8B957" w16cid:durableId="232EC55B"/>
  <w16cid:commentId w16cid:paraId="6E8E6F91" w16cid:durableId="232EB1DE"/>
  <w16cid:commentId w16cid:paraId="3BB35C65" w16cid:durableId="232EB233"/>
  <w16cid:commentId w16cid:paraId="247F1BDA" w16cid:durableId="232EB25B"/>
  <w16cid:commentId w16cid:paraId="4268A52F" w16cid:durableId="232EB299"/>
  <w16cid:commentId w16cid:paraId="3942CAC5" w16cid:durableId="232EB2D5"/>
  <w16cid:commentId w16cid:paraId="3F2301F8" w16cid:durableId="232EB2EC"/>
  <w16cid:commentId w16cid:paraId="5A4B4FC9" w16cid:durableId="232EC892"/>
  <w16cid:commentId w16cid:paraId="6F45FE44" w16cid:durableId="232EB3C6"/>
  <w16cid:commentId w16cid:paraId="170C276A" w16cid:durableId="232EB403"/>
  <w16cid:commentId w16cid:paraId="0E1EEC2A" w16cid:durableId="232FBB9F"/>
  <w16cid:commentId w16cid:paraId="6ED5D7E2" w16cid:durableId="232EB43A"/>
  <w16cid:commentId w16cid:paraId="41FE794B" w16cid:durableId="232EB4E3"/>
  <w16cid:commentId w16cid:paraId="26E6A613" w16cid:durableId="232EB91C"/>
  <w16cid:commentId w16cid:paraId="3EF862C8" w16cid:durableId="232EB95F"/>
  <w16cid:commentId w16cid:paraId="7D00CC45" w16cid:durableId="232EC735"/>
  <w16cid:commentId w16cid:paraId="5BF7C10C" w16cid:durableId="232EB634"/>
  <w16cid:commentId w16cid:paraId="731E10C0" w16cid:durableId="232EBE95"/>
  <w16cid:commentId w16cid:paraId="1D0A3712" w16cid:durableId="232EC810"/>
  <w16cid:commentId w16cid:paraId="00C78EDC" w16cid:durableId="232FEDD6"/>
  <w16cid:commentId w16cid:paraId="02C02F1F" w16cid:durableId="232FEDEE"/>
  <w16cid:commentId w16cid:paraId="21DC5749" w16cid:durableId="232FEE17"/>
  <w16cid:commentId w16cid:paraId="1D0D5224" w16cid:durableId="232FEE25"/>
  <w16cid:commentId w16cid:paraId="2314E644" w16cid:durableId="232FEE3C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27D19" w:rsidRDefault="00527D19">
      <w:pPr>
        <w:spacing w:line="240" w:lineRule="auto"/>
      </w:pPr>
      <w:r>
        <w:separator/>
      </w:r>
    </w:p>
  </w:endnote>
  <w:endnote w:type="continuationSeparator" w:id="0">
    <w:p w:rsidR="00527D19" w:rsidRDefault="00527D19">
      <w:pPr>
        <w:spacing w:line="240" w:lineRule="auto"/>
      </w:pPr>
      <w:r>
        <w:continuationSeparator/>
      </w:r>
    </w:p>
  </w:endnote>
  <w:endnote w:type="continuationNotice" w:id="1">
    <w:p w:rsidR="00527D19" w:rsidRDefault="00527D19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Dax-Medium">
    <w:altName w:val="Times New Roman"/>
    <w:charset w:val="00"/>
    <w:family w:val="auto"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0DBF" w:rsidRPr="00712D29" w:rsidRDefault="00FD0DBF" w:rsidP="002E30CB">
    <w:pPr>
      <w:pStyle w:val="MDPIfooterfirstpage"/>
      <w:spacing w:line="240" w:lineRule="auto"/>
      <w:jc w:val="both"/>
      <w:rPr>
        <w:lang w:val="fr-CH"/>
      </w:rPr>
    </w:pPr>
    <w:r w:rsidRPr="004C57C3">
      <w:rPr>
        <w:i/>
      </w:rPr>
      <w:t>Materials</w:t>
    </w:r>
    <w:r>
      <w:rPr>
        <w:i/>
      </w:rPr>
      <w:t xml:space="preserve"> </w:t>
    </w:r>
    <w:r w:rsidRPr="00442467">
      <w:rPr>
        <w:b/>
      </w:rPr>
      <w:t>20</w:t>
    </w:r>
    <w:r>
      <w:rPr>
        <w:b/>
      </w:rPr>
      <w:t>20</w:t>
    </w:r>
    <w:r w:rsidRPr="00442467">
      <w:t xml:space="preserve">, </w:t>
    </w:r>
    <w:r w:rsidRPr="00442467">
      <w:rPr>
        <w:i/>
      </w:rPr>
      <w:t>1</w:t>
    </w:r>
    <w:r>
      <w:rPr>
        <w:i/>
      </w:rPr>
      <w:t>3</w:t>
    </w:r>
    <w:r w:rsidRPr="00442467">
      <w:t xml:space="preserve">, </w:t>
    </w:r>
    <w:r>
      <w:t xml:space="preserve">x; </w:t>
    </w:r>
    <w:proofErr w:type="spellStart"/>
    <w:r>
      <w:t>doi</w:t>
    </w:r>
    <w:proofErr w:type="spellEnd"/>
    <w:r>
      <w:t>: FOR PEER REVIEW</w:t>
    </w:r>
    <w:r w:rsidRPr="008B308E">
      <w:rPr>
        <w:lang w:val="fr-CH"/>
      </w:rPr>
      <w:tab/>
      <w:t>www.mdpi.com/journal/</w:t>
    </w:r>
    <w:r w:rsidRPr="004C57C3">
      <w:t>materials</w: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0DBF" w:rsidRPr="008B308E" w:rsidRDefault="00FD0DBF" w:rsidP="00C31539">
    <w:pPr>
      <w:pStyle w:val="MDPIfooterfirstpage"/>
      <w:spacing w:line="240" w:lineRule="auto"/>
      <w:jc w:val="both"/>
      <w:rPr>
        <w:lang w:val="fr-CH"/>
      </w:rPr>
    </w:pPr>
    <w:r w:rsidRPr="004C57C3">
      <w:rPr>
        <w:i/>
      </w:rPr>
      <w:t>Materials</w:t>
    </w:r>
    <w:r>
      <w:rPr>
        <w:i/>
      </w:rPr>
      <w:t xml:space="preserve"> </w:t>
    </w:r>
    <w:r w:rsidRPr="00442467">
      <w:rPr>
        <w:b/>
      </w:rPr>
      <w:t>20</w:t>
    </w:r>
    <w:r>
      <w:rPr>
        <w:b/>
      </w:rPr>
      <w:t>20</w:t>
    </w:r>
    <w:r w:rsidRPr="00442467">
      <w:t xml:space="preserve">, </w:t>
    </w:r>
    <w:r w:rsidRPr="00442467">
      <w:rPr>
        <w:i/>
      </w:rPr>
      <w:t>1</w:t>
    </w:r>
    <w:r>
      <w:rPr>
        <w:i/>
      </w:rPr>
      <w:t>3</w:t>
    </w:r>
    <w:r w:rsidRPr="00442467">
      <w:t xml:space="preserve">, </w:t>
    </w:r>
    <w:r>
      <w:t xml:space="preserve">x; </w:t>
    </w:r>
    <w:proofErr w:type="spellStart"/>
    <w:r>
      <w:t>doi</w:t>
    </w:r>
    <w:proofErr w:type="spellEnd"/>
    <w:r>
      <w:t>: FOR PEER REVIEW</w:t>
    </w:r>
    <w:r w:rsidRPr="008B308E">
      <w:rPr>
        <w:lang w:val="fr-CH"/>
      </w:rPr>
      <w:tab/>
      <w:t>www.mdpi.com/journal/</w:t>
    </w:r>
    <w:r w:rsidRPr="004C57C3">
      <w:t>materials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27D19" w:rsidRDefault="00527D19">
      <w:pPr>
        <w:spacing w:line="240" w:lineRule="auto"/>
      </w:pPr>
      <w:r>
        <w:separator/>
      </w:r>
    </w:p>
  </w:footnote>
  <w:footnote w:type="continuationSeparator" w:id="0">
    <w:p w:rsidR="00527D19" w:rsidRDefault="00527D19">
      <w:pPr>
        <w:spacing w:line="240" w:lineRule="auto"/>
      </w:pPr>
      <w:r>
        <w:continuationSeparator/>
      </w:r>
    </w:p>
  </w:footnote>
  <w:footnote w:type="continuationNotice" w:id="1">
    <w:p w:rsidR="00527D19" w:rsidRDefault="00527D19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0DBF" w:rsidRDefault="00FD0DBF" w:rsidP="00975B8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0DBF" w:rsidRPr="00636F25" w:rsidRDefault="00FD0DBF" w:rsidP="00C31539">
    <w:pPr>
      <w:tabs>
        <w:tab w:val="right" w:pos="8844"/>
      </w:tabs>
      <w:adjustRightInd w:val="0"/>
      <w:snapToGrid w:val="0"/>
      <w:spacing w:after="240" w:line="240" w:lineRule="auto"/>
      <w:rPr>
        <w:sz w:val="16"/>
      </w:rPr>
    </w:pPr>
    <w:r>
      <w:rPr>
        <w:i/>
        <w:sz w:val="16"/>
      </w:rPr>
      <w:t xml:space="preserve">Materials </w:t>
    </w:r>
    <w:r w:rsidRPr="00442467">
      <w:rPr>
        <w:b/>
        <w:sz w:val="16"/>
      </w:rPr>
      <w:t>20</w:t>
    </w:r>
    <w:r>
      <w:rPr>
        <w:b/>
        <w:sz w:val="16"/>
      </w:rPr>
      <w:t>20</w:t>
    </w:r>
    <w:r w:rsidRPr="00442467">
      <w:rPr>
        <w:sz w:val="16"/>
      </w:rPr>
      <w:t xml:space="preserve">, </w:t>
    </w:r>
    <w:r w:rsidRPr="00442467">
      <w:rPr>
        <w:i/>
        <w:sz w:val="16"/>
      </w:rPr>
      <w:t>1</w:t>
    </w:r>
    <w:r>
      <w:rPr>
        <w:i/>
        <w:sz w:val="16"/>
      </w:rPr>
      <w:t>3</w:t>
    </w:r>
    <w:r>
      <w:rPr>
        <w:sz w:val="16"/>
      </w:rPr>
      <w:t>, x FOR PEER REVIEW</w:t>
    </w:r>
    <w:r>
      <w:rPr>
        <w:sz w:val="16"/>
      </w:rPr>
      <w:tab/>
    </w:r>
    <w:r w:rsidR="0060355B">
      <w:rPr>
        <w:sz w:val="16"/>
      </w:rPr>
      <w:fldChar w:fldCharType="begin"/>
    </w:r>
    <w:r>
      <w:rPr>
        <w:sz w:val="16"/>
      </w:rPr>
      <w:instrText xml:space="preserve"> PAGE   \* MERGEFORMAT </w:instrText>
    </w:r>
    <w:r w:rsidR="0060355B">
      <w:rPr>
        <w:sz w:val="16"/>
      </w:rPr>
      <w:fldChar w:fldCharType="separate"/>
    </w:r>
    <w:r w:rsidR="00211FC1">
      <w:rPr>
        <w:sz w:val="16"/>
      </w:rPr>
      <w:t>12</w:t>
    </w:r>
    <w:r w:rsidR="0060355B">
      <w:rPr>
        <w:sz w:val="16"/>
      </w:rPr>
      <w:fldChar w:fldCharType="end"/>
    </w:r>
    <w:r>
      <w:rPr>
        <w:sz w:val="16"/>
      </w:rPr>
      <w:t xml:space="preserve"> of </w:t>
    </w:r>
    <w:r w:rsidR="00527D19">
      <w:fldChar w:fldCharType="begin"/>
    </w:r>
    <w:r w:rsidR="00527D19">
      <w:instrText xml:space="preserve"> NUMPAGES   \* MERGEFORMAT </w:instrText>
    </w:r>
    <w:r w:rsidR="00527D19">
      <w:fldChar w:fldCharType="separate"/>
    </w:r>
    <w:r w:rsidR="00211FC1" w:rsidRPr="00211FC1">
      <w:rPr>
        <w:sz w:val="16"/>
      </w:rPr>
      <w:t>12</w:t>
    </w:r>
    <w:r w:rsidR="00527D19">
      <w:rPr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0DBF" w:rsidRDefault="00000EB4" w:rsidP="00975B88">
    <w:pPr>
      <w:pStyle w:val="MDPIheaderjournallogo"/>
    </w:pPr>
    <w:r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7728" behindDoc="1" locked="0" layoutInCell="1" allowOverlap="1" wp14:anchorId="33658632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72135" cy="709295"/>
              <wp:effectExtent l="0" t="0" r="9525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7213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FD0DBF" w:rsidRDefault="00FD0DBF" w:rsidP="00975B88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>
                                <wp:extent cx="542925" cy="352425"/>
                                <wp:effectExtent l="19050" t="0" r="9525" b="0"/>
                                <wp:docPr id="4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/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2925" cy="352425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9525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65863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5.05pt;height:55.85pt;z-index:-251658752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" stroked="f">
              <v:textbox inset="0,0,0,0">
                <w:txbxContent>
                  <w:p w:rsidR="00FD0DBF" w:rsidRDefault="00FD0DBF" w:rsidP="00975B88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>
                          <wp:extent cx="542925" cy="352425"/>
                          <wp:effectExtent l="19050" t="0" r="9525" b="0"/>
                          <wp:docPr id="4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/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2925" cy="35242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FD0DBF">
      <w:rPr>
        <w:noProof/>
        <w:lang w:eastAsia="zh-CN"/>
      </w:rPr>
      <w:drawing>
        <wp:inline distT="0" distB="0" distL="0" distR="0">
          <wp:extent cx="1628775" cy="428625"/>
          <wp:effectExtent l="19050" t="0" r="9525" b="0"/>
          <wp:docPr id="5" name="Picture 7" descr="C:\Users\home\Desktop\logos\materials-logo 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7" descr="C:\Users\home\Desktop\logos\materials-logo .png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28775" cy="428625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07C09E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50A245F"/>
    <w:multiLevelType w:val="hybridMultilevel"/>
    <w:tmpl w:val="1C3A3F0C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805051C"/>
    <w:multiLevelType w:val="hybridMultilevel"/>
    <w:tmpl w:val="857682CE"/>
    <w:lvl w:ilvl="0" w:tplc="CDCEE7DA">
      <w:start w:val="1"/>
      <w:numFmt w:val="decimal"/>
      <w:pStyle w:val="MDPI37itemize"/>
      <w:lvlText w:val="%1."/>
      <w:lvlJc w:val="left"/>
      <w:pPr>
        <w:ind w:left="360" w:hanging="360"/>
      </w:p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69A6535"/>
    <w:multiLevelType w:val="hybridMultilevel"/>
    <w:tmpl w:val="781408B4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4">
    <w:nsid w:val="430B505B"/>
    <w:multiLevelType w:val="hybridMultilevel"/>
    <w:tmpl w:val="6928A52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73C370A"/>
    <w:multiLevelType w:val="hybridMultilevel"/>
    <w:tmpl w:val="7026F35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6DB20A64"/>
    <w:multiLevelType w:val="hybridMultilevel"/>
    <w:tmpl w:val="FAD8DF3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abstractNum w:abstractNumId="7">
    <w:nsid w:val="7DBE2CF8"/>
    <w:multiLevelType w:val="hybridMultilevel"/>
    <w:tmpl w:val="A69C4DAE"/>
    <w:lvl w:ilvl="0" w:tplc="20608C42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color w:val="000000"/>
        <w:sz w:val="24"/>
        <w:szCs w:val="24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E2529AE"/>
    <w:multiLevelType w:val="hybridMultilevel"/>
    <w:tmpl w:val="449C635A"/>
    <w:lvl w:ilvl="0" w:tplc="0409000F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0"/>
  </w:num>
  <w:num w:numId="7">
    <w:abstractNumId w:val="4"/>
  </w:num>
  <w:num w:numId="8">
    <w:abstractNumId w:val="4"/>
  </w:num>
  <w:num w:numId="9">
    <w:abstractNumId w:val="5"/>
  </w:num>
  <w:num w:numId="10">
    <w:abstractNumId w:val="6"/>
  </w:num>
  <w:num w:numId="11">
    <w:abstractNumId w:val="2"/>
  </w:num>
  <w:num w:numId="12">
    <w:abstractNumId w:val="3"/>
  </w:num>
  <w:num w:numId="13">
    <w:abstractNumId w:val="1"/>
  </w:num>
  <w:num w:numId="14">
    <w:abstractNumId w:val="8"/>
  </w:num>
  <w:num w:numId="15">
    <w:abstractNumId w:val="4"/>
  </w:num>
  <w:num w:numId="16">
    <w:abstractNumId w:val="4"/>
  </w:num>
  <w:num w:numId="17">
    <w:abstractNumId w:val="5"/>
  </w:num>
  <w:num w:numId="18">
    <w:abstractNumId w:val="6"/>
  </w:num>
  <w:num w:numId="19">
    <w:abstractNumId w:val="2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3"/>
  <w:bordersDoNotSurroundHeader/>
  <w:bordersDoNotSurroundFooter/>
  <w:proofState w:spelling="clean" w:grammar="clean"/>
  <w:attachedTemplate r:id="rId1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D80"/>
    <w:rsid w:val="00000AB9"/>
    <w:rsid w:val="00000EB4"/>
    <w:rsid w:val="00001BF0"/>
    <w:rsid w:val="0001101C"/>
    <w:rsid w:val="00022A86"/>
    <w:rsid w:val="000254B2"/>
    <w:rsid w:val="00026DCC"/>
    <w:rsid w:val="00031904"/>
    <w:rsid w:val="00032FD4"/>
    <w:rsid w:val="00035692"/>
    <w:rsid w:val="00036C6C"/>
    <w:rsid w:val="00041F31"/>
    <w:rsid w:val="00043B73"/>
    <w:rsid w:val="0005527E"/>
    <w:rsid w:val="00057126"/>
    <w:rsid w:val="00061BB2"/>
    <w:rsid w:val="000662F8"/>
    <w:rsid w:val="000679C5"/>
    <w:rsid w:val="000708F7"/>
    <w:rsid w:val="00070AAB"/>
    <w:rsid w:val="00073260"/>
    <w:rsid w:val="000748EC"/>
    <w:rsid w:val="00075B2F"/>
    <w:rsid w:val="000775C2"/>
    <w:rsid w:val="00085770"/>
    <w:rsid w:val="00090E73"/>
    <w:rsid w:val="000916E4"/>
    <w:rsid w:val="00093979"/>
    <w:rsid w:val="00094045"/>
    <w:rsid w:val="000A205F"/>
    <w:rsid w:val="000A4132"/>
    <w:rsid w:val="000A5D50"/>
    <w:rsid w:val="000B370F"/>
    <w:rsid w:val="000B4D37"/>
    <w:rsid w:val="000B5E01"/>
    <w:rsid w:val="000C0020"/>
    <w:rsid w:val="000C261C"/>
    <w:rsid w:val="000C753C"/>
    <w:rsid w:val="000E01C8"/>
    <w:rsid w:val="000E67B9"/>
    <w:rsid w:val="000F124F"/>
    <w:rsid w:val="000F3429"/>
    <w:rsid w:val="000F3565"/>
    <w:rsid w:val="000F47E0"/>
    <w:rsid w:val="000F5859"/>
    <w:rsid w:val="00101A52"/>
    <w:rsid w:val="00101DD0"/>
    <w:rsid w:val="00103030"/>
    <w:rsid w:val="00106BB4"/>
    <w:rsid w:val="00107EC7"/>
    <w:rsid w:val="00113C77"/>
    <w:rsid w:val="0011564A"/>
    <w:rsid w:val="00122393"/>
    <w:rsid w:val="001226CD"/>
    <w:rsid w:val="001226E1"/>
    <w:rsid w:val="0012297F"/>
    <w:rsid w:val="00124AF6"/>
    <w:rsid w:val="00127681"/>
    <w:rsid w:val="00131B3F"/>
    <w:rsid w:val="001343E4"/>
    <w:rsid w:val="00142505"/>
    <w:rsid w:val="00147AD7"/>
    <w:rsid w:val="00147BC7"/>
    <w:rsid w:val="00150000"/>
    <w:rsid w:val="0015403F"/>
    <w:rsid w:val="001554B9"/>
    <w:rsid w:val="00160121"/>
    <w:rsid w:val="001723E4"/>
    <w:rsid w:val="001773FA"/>
    <w:rsid w:val="00180186"/>
    <w:rsid w:val="00195189"/>
    <w:rsid w:val="00195BB5"/>
    <w:rsid w:val="001A1E71"/>
    <w:rsid w:val="001A2DAD"/>
    <w:rsid w:val="001A2F26"/>
    <w:rsid w:val="001A590A"/>
    <w:rsid w:val="001A7137"/>
    <w:rsid w:val="001B3B6E"/>
    <w:rsid w:val="001C0F86"/>
    <w:rsid w:val="001C3278"/>
    <w:rsid w:val="001D42B4"/>
    <w:rsid w:val="001D52FE"/>
    <w:rsid w:val="001D5634"/>
    <w:rsid w:val="001E2AEB"/>
    <w:rsid w:val="001E750C"/>
    <w:rsid w:val="001F5E86"/>
    <w:rsid w:val="00210078"/>
    <w:rsid w:val="00211FC1"/>
    <w:rsid w:val="00212B58"/>
    <w:rsid w:val="0021527D"/>
    <w:rsid w:val="002167C7"/>
    <w:rsid w:val="00224972"/>
    <w:rsid w:val="00225B03"/>
    <w:rsid w:val="00255548"/>
    <w:rsid w:val="00255E1E"/>
    <w:rsid w:val="002624D6"/>
    <w:rsid w:val="00264E0D"/>
    <w:rsid w:val="00270E8E"/>
    <w:rsid w:val="00273366"/>
    <w:rsid w:val="00273530"/>
    <w:rsid w:val="00274869"/>
    <w:rsid w:val="00274E3E"/>
    <w:rsid w:val="0028681E"/>
    <w:rsid w:val="0029450F"/>
    <w:rsid w:val="00294E00"/>
    <w:rsid w:val="0029590E"/>
    <w:rsid w:val="002A09AE"/>
    <w:rsid w:val="002A42C0"/>
    <w:rsid w:val="002A4B03"/>
    <w:rsid w:val="002B3650"/>
    <w:rsid w:val="002D1900"/>
    <w:rsid w:val="002D1D53"/>
    <w:rsid w:val="002D3F24"/>
    <w:rsid w:val="002D67A0"/>
    <w:rsid w:val="002E147C"/>
    <w:rsid w:val="002E30CB"/>
    <w:rsid w:val="002E3A66"/>
    <w:rsid w:val="002E4DF1"/>
    <w:rsid w:val="002F1C37"/>
    <w:rsid w:val="002F72BC"/>
    <w:rsid w:val="002F7BB6"/>
    <w:rsid w:val="0030776E"/>
    <w:rsid w:val="0031135F"/>
    <w:rsid w:val="003147C3"/>
    <w:rsid w:val="00316BB9"/>
    <w:rsid w:val="00322CE6"/>
    <w:rsid w:val="00323025"/>
    <w:rsid w:val="00326141"/>
    <w:rsid w:val="003310AE"/>
    <w:rsid w:val="00331336"/>
    <w:rsid w:val="0033154B"/>
    <w:rsid w:val="00331F3E"/>
    <w:rsid w:val="0033256A"/>
    <w:rsid w:val="00332A00"/>
    <w:rsid w:val="0033349E"/>
    <w:rsid w:val="00343508"/>
    <w:rsid w:val="003436E4"/>
    <w:rsid w:val="0034492A"/>
    <w:rsid w:val="003506E6"/>
    <w:rsid w:val="0036069A"/>
    <w:rsid w:val="003607EF"/>
    <w:rsid w:val="00376613"/>
    <w:rsid w:val="003816F7"/>
    <w:rsid w:val="00381717"/>
    <w:rsid w:val="00386527"/>
    <w:rsid w:val="00392F00"/>
    <w:rsid w:val="0039413A"/>
    <w:rsid w:val="003A0239"/>
    <w:rsid w:val="003A1793"/>
    <w:rsid w:val="003A1A51"/>
    <w:rsid w:val="003A1D8C"/>
    <w:rsid w:val="003A5200"/>
    <w:rsid w:val="003A7225"/>
    <w:rsid w:val="003B7139"/>
    <w:rsid w:val="003C7549"/>
    <w:rsid w:val="003D19DA"/>
    <w:rsid w:val="003D1FE3"/>
    <w:rsid w:val="003D3CB8"/>
    <w:rsid w:val="003D661F"/>
    <w:rsid w:val="003E1314"/>
    <w:rsid w:val="003E1C8B"/>
    <w:rsid w:val="003E53B2"/>
    <w:rsid w:val="003F0EE6"/>
    <w:rsid w:val="003F24B6"/>
    <w:rsid w:val="003F58C8"/>
    <w:rsid w:val="00401D30"/>
    <w:rsid w:val="004051D6"/>
    <w:rsid w:val="00407A56"/>
    <w:rsid w:val="00410FF2"/>
    <w:rsid w:val="0041175A"/>
    <w:rsid w:val="00420673"/>
    <w:rsid w:val="004225CC"/>
    <w:rsid w:val="00425605"/>
    <w:rsid w:val="004341D8"/>
    <w:rsid w:val="00442467"/>
    <w:rsid w:val="004608AE"/>
    <w:rsid w:val="00467CA5"/>
    <w:rsid w:val="00471054"/>
    <w:rsid w:val="00474483"/>
    <w:rsid w:val="0047598A"/>
    <w:rsid w:val="0047775C"/>
    <w:rsid w:val="00480113"/>
    <w:rsid w:val="004843B1"/>
    <w:rsid w:val="00484E79"/>
    <w:rsid w:val="004903F6"/>
    <w:rsid w:val="004A20E2"/>
    <w:rsid w:val="004A5284"/>
    <w:rsid w:val="004A79A4"/>
    <w:rsid w:val="004B1F7D"/>
    <w:rsid w:val="004C05F0"/>
    <w:rsid w:val="004C20D6"/>
    <w:rsid w:val="004D098D"/>
    <w:rsid w:val="004D14DB"/>
    <w:rsid w:val="004D22CC"/>
    <w:rsid w:val="004D3A5C"/>
    <w:rsid w:val="004F30CB"/>
    <w:rsid w:val="004F7399"/>
    <w:rsid w:val="00500EA8"/>
    <w:rsid w:val="00503B2D"/>
    <w:rsid w:val="00503D54"/>
    <w:rsid w:val="00510E60"/>
    <w:rsid w:val="00511F52"/>
    <w:rsid w:val="00514CAF"/>
    <w:rsid w:val="0052161E"/>
    <w:rsid w:val="00527D19"/>
    <w:rsid w:val="005310AE"/>
    <w:rsid w:val="0053293F"/>
    <w:rsid w:val="00534E4B"/>
    <w:rsid w:val="005411F1"/>
    <w:rsid w:val="0054316A"/>
    <w:rsid w:val="0054408D"/>
    <w:rsid w:val="0054419C"/>
    <w:rsid w:val="00546F09"/>
    <w:rsid w:val="005471D1"/>
    <w:rsid w:val="005501E4"/>
    <w:rsid w:val="00550E0F"/>
    <w:rsid w:val="00551E28"/>
    <w:rsid w:val="00552232"/>
    <w:rsid w:val="005527B4"/>
    <w:rsid w:val="00556EF0"/>
    <w:rsid w:val="0055724E"/>
    <w:rsid w:val="00560E12"/>
    <w:rsid w:val="00571190"/>
    <w:rsid w:val="00572B72"/>
    <w:rsid w:val="00581F41"/>
    <w:rsid w:val="00587AAE"/>
    <w:rsid w:val="00590B9C"/>
    <w:rsid w:val="005924DF"/>
    <w:rsid w:val="00593392"/>
    <w:rsid w:val="00594C9C"/>
    <w:rsid w:val="005962F6"/>
    <w:rsid w:val="005A231E"/>
    <w:rsid w:val="005A515C"/>
    <w:rsid w:val="005A58C0"/>
    <w:rsid w:val="005B5D5C"/>
    <w:rsid w:val="005C7FA6"/>
    <w:rsid w:val="005D3C8B"/>
    <w:rsid w:val="005D5BD0"/>
    <w:rsid w:val="005D75E1"/>
    <w:rsid w:val="005E5EE6"/>
    <w:rsid w:val="005E7630"/>
    <w:rsid w:val="005F349A"/>
    <w:rsid w:val="005F68A4"/>
    <w:rsid w:val="00600100"/>
    <w:rsid w:val="00602179"/>
    <w:rsid w:val="0060226B"/>
    <w:rsid w:val="0060355B"/>
    <w:rsid w:val="006035DD"/>
    <w:rsid w:val="00605171"/>
    <w:rsid w:val="00605425"/>
    <w:rsid w:val="00612E92"/>
    <w:rsid w:val="00613A97"/>
    <w:rsid w:val="00614257"/>
    <w:rsid w:val="00623F7F"/>
    <w:rsid w:val="00630D26"/>
    <w:rsid w:val="00630F47"/>
    <w:rsid w:val="00634CEA"/>
    <w:rsid w:val="00635451"/>
    <w:rsid w:val="006369E9"/>
    <w:rsid w:val="00636EE4"/>
    <w:rsid w:val="0066105D"/>
    <w:rsid w:val="00661438"/>
    <w:rsid w:val="00661F1A"/>
    <w:rsid w:val="00670B35"/>
    <w:rsid w:val="006739BB"/>
    <w:rsid w:val="00676973"/>
    <w:rsid w:val="00680098"/>
    <w:rsid w:val="00681E52"/>
    <w:rsid w:val="00683D05"/>
    <w:rsid w:val="00691C7F"/>
    <w:rsid w:val="00692393"/>
    <w:rsid w:val="00697049"/>
    <w:rsid w:val="006A40B4"/>
    <w:rsid w:val="006A5F8B"/>
    <w:rsid w:val="006B334C"/>
    <w:rsid w:val="006C183E"/>
    <w:rsid w:val="006C5318"/>
    <w:rsid w:val="006C6493"/>
    <w:rsid w:val="006D6486"/>
    <w:rsid w:val="006D64D8"/>
    <w:rsid w:val="006D7CF8"/>
    <w:rsid w:val="006E390C"/>
    <w:rsid w:val="006E4318"/>
    <w:rsid w:val="006E6E89"/>
    <w:rsid w:val="006F438F"/>
    <w:rsid w:val="006F78EF"/>
    <w:rsid w:val="00700B84"/>
    <w:rsid w:val="0070119D"/>
    <w:rsid w:val="00706890"/>
    <w:rsid w:val="00712D29"/>
    <w:rsid w:val="00720284"/>
    <w:rsid w:val="00724546"/>
    <w:rsid w:val="00732D6B"/>
    <w:rsid w:val="00732D7A"/>
    <w:rsid w:val="00741743"/>
    <w:rsid w:val="007418BF"/>
    <w:rsid w:val="00750DBC"/>
    <w:rsid w:val="00755439"/>
    <w:rsid w:val="00757632"/>
    <w:rsid w:val="00762104"/>
    <w:rsid w:val="00764D46"/>
    <w:rsid w:val="00775543"/>
    <w:rsid w:val="00785914"/>
    <w:rsid w:val="00790744"/>
    <w:rsid w:val="0079312A"/>
    <w:rsid w:val="007942C1"/>
    <w:rsid w:val="00796E86"/>
    <w:rsid w:val="007A02FE"/>
    <w:rsid w:val="007A5740"/>
    <w:rsid w:val="007B1114"/>
    <w:rsid w:val="007B38BB"/>
    <w:rsid w:val="007B5570"/>
    <w:rsid w:val="007B75F6"/>
    <w:rsid w:val="007B78C0"/>
    <w:rsid w:val="007C0A84"/>
    <w:rsid w:val="007C27F4"/>
    <w:rsid w:val="007C5EB8"/>
    <w:rsid w:val="007D7516"/>
    <w:rsid w:val="007E61F6"/>
    <w:rsid w:val="007F0E3C"/>
    <w:rsid w:val="007F3126"/>
    <w:rsid w:val="007F63AA"/>
    <w:rsid w:val="007F7C41"/>
    <w:rsid w:val="00801FE5"/>
    <w:rsid w:val="008024B0"/>
    <w:rsid w:val="00803444"/>
    <w:rsid w:val="0080372E"/>
    <w:rsid w:val="00804F18"/>
    <w:rsid w:val="008066D2"/>
    <w:rsid w:val="00812FAE"/>
    <w:rsid w:val="00815A1D"/>
    <w:rsid w:val="008176DF"/>
    <w:rsid w:val="00823BD5"/>
    <w:rsid w:val="00824BEA"/>
    <w:rsid w:val="00825910"/>
    <w:rsid w:val="00831FA2"/>
    <w:rsid w:val="00832398"/>
    <w:rsid w:val="00832912"/>
    <w:rsid w:val="008424E9"/>
    <w:rsid w:val="008436D4"/>
    <w:rsid w:val="00844C93"/>
    <w:rsid w:val="00853A13"/>
    <w:rsid w:val="00853A88"/>
    <w:rsid w:val="008565F4"/>
    <w:rsid w:val="00862437"/>
    <w:rsid w:val="008643C9"/>
    <w:rsid w:val="00871B3A"/>
    <w:rsid w:val="00871D14"/>
    <w:rsid w:val="00871F9E"/>
    <w:rsid w:val="00872B8E"/>
    <w:rsid w:val="00872C80"/>
    <w:rsid w:val="008735B1"/>
    <w:rsid w:val="00884EEA"/>
    <w:rsid w:val="008958DD"/>
    <w:rsid w:val="008A2009"/>
    <w:rsid w:val="008A3824"/>
    <w:rsid w:val="008A669C"/>
    <w:rsid w:val="008A67DE"/>
    <w:rsid w:val="008B0CFE"/>
    <w:rsid w:val="008B1088"/>
    <w:rsid w:val="008B238A"/>
    <w:rsid w:val="008C6D4F"/>
    <w:rsid w:val="008D13E4"/>
    <w:rsid w:val="008D3A40"/>
    <w:rsid w:val="008D494F"/>
    <w:rsid w:val="008D770B"/>
    <w:rsid w:val="008E0647"/>
    <w:rsid w:val="008E1730"/>
    <w:rsid w:val="008E69D5"/>
    <w:rsid w:val="00900357"/>
    <w:rsid w:val="00907804"/>
    <w:rsid w:val="00920887"/>
    <w:rsid w:val="00920E9F"/>
    <w:rsid w:val="00923F79"/>
    <w:rsid w:val="009242F4"/>
    <w:rsid w:val="009269F9"/>
    <w:rsid w:val="00932F3A"/>
    <w:rsid w:val="00934C76"/>
    <w:rsid w:val="00936B34"/>
    <w:rsid w:val="00937A23"/>
    <w:rsid w:val="00937C39"/>
    <w:rsid w:val="00941252"/>
    <w:rsid w:val="009450AA"/>
    <w:rsid w:val="00953C2D"/>
    <w:rsid w:val="00954C4F"/>
    <w:rsid w:val="00955D7D"/>
    <w:rsid w:val="00964FD2"/>
    <w:rsid w:val="00971EE1"/>
    <w:rsid w:val="00972244"/>
    <w:rsid w:val="009725CB"/>
    <w:rsid w:val="00974284"/>
    <w:rsid w:val="00974C2B"/>
    <w:rsid w:val="00975B88"/>
    <w:rsid w:val="00980A5E"/>
    <w:rsid w:val="009819AF"/>
    <w:rsid w:val="00983C6E"/>
    <w:rsid w:val="009856AB"/>
    <w:rsid w:val="0099195D"/>
    <w:rsid w:val="00996BFD"/>
    <w:rsid w:val="009A094E"/>
    <w:rsid w:val="009A0CA6"/>
    <w:rsid w:val="009A6EB7"/>
    <w:rsid w:val="009B6EDB"/>
    <w:rsid w:val="009B7AFD"/>
    <w:rsid w:val="009C0369"/>
    <w:rsid w:val="009D0C41"/>
    <w:rsid w:val="009D1226"/>
    <w:rsid w:val="009E06B6"/>
    <w:rsid w:val="009E4109"/>
    <w:rsid w:val="009E6193"/>
    <w:rsid w:val="009F20C1"/>
    <w:rsid w:val="009F70E6"/>
    <w:rsid w:val="009F7AD0"/>
    <w:rsid w:val="00A010C5"/>
    <w:rsid w:val="00A038FE"/>
    <w:rsid w:val="00A05AA8"/>
    <w:rsid w:val="00A064E1"/>
    <w:rsid w:val="00A15719"/>
    <w:rsid w:val="00A20688"/>
    <w:rsid w:val="00A21C10"/>
    <w:rsid w:val="00A22ECC"/>
    <w:rsid w:val="00A23F4C"/>
    <w:rsid w:val="00A26316"/>
    <w:rsid w:val="00A3019C"/>
    <w:rsid w:val="00A37541"/>
    <w:rsid w:val="00A40CFB"/>
    <w:rsid w:val="00A42ACA"/>
    <w:rsid w:val="00A442A5"/>
    <w:rsid w:val="00A45219"/>
    <w:rsid w:val="00A51DD4"/>
    <w:rsid w:val="00A53889"/>
    <w:rsid w:val="00A6179B"/>
    <w:rsid w:val="00A63535"/>
    <w:rsid w:val="00A665F9"/>
    <w:rsid w:val="00A66889"/>
    <w:rsid w:val="00A727C0"/>
    <w:rsid w:val="00A80736"/>
    <w:rsid w:val="00A8634D"/>
    <w:rsid w:val="00A9173D"/>
    <w:rsid w:val="00A9176F"/>
    <w:rsid w:val="00A97EFD"/>
    <w:rsid w:val="00AA2CC7"/>
    <w:rsid w:val="00AB4297"/>
    <w:rsid w:val="00AC396B"/>
    <w:rsid w:val="00AC4E0F"/>
    <w:rsid w:val="00AD2FE7"/>
    <w:rsid w:val="00AD3379"/>
    <w:rsid w:val="00AD3499"/>
    <w:rsid w:val="00AD63DD"/>
    <w:rsid w:val="00AE2368"/>
    <w:rsid w:val="00AF712F"/>
    <w:rsid w:val="00B00120"/>
    <w:rsid w:val="00B0081B"/>
    <w:rsid w:val="00B014C9"/>
    <w:rsid w:val="00B0376B"/>
    <w:rsid w:val="00B05199"/>
    <w:rsid w:val="00B05A1E"/>
    <w:rsid w:val="00B31463"/>
    <w:rsid w:val="00B316E5"/>
    <w:rsid w:val="00B3794A"/>
    <w:rsid w:val="00B42C32"/>
    <w:rsid w:val="00B53998"/>
    <w:rsid w:val="00B548E2"/>
    <w:rsid w:val="00B5610A"/>
    <w:rsid w:val="00B57AB0"/>
    <w:rsid w:val="00B61B96"/>
    <w:rsid w:val="00B7016E"/>
    <w:rsid w:val="00B77E82"/>
    <w:rsid w:val="00B8031D"/>
    <w:rsid w:val="00B838F3"/>
    <w:rsid w:val="00B87BD4"/>
    <w:rsid w:val="00B906D5"/>
    <w:rsid w:val="00BA1AF2"/>
    <w:rsid w:val="00BA7CA8"/>
    <w:rsid w:val="00BB2FC1"/>
    <w:rsid w:val="00BB3D46"/>
    <w:rsid w:val="00BB5543"/>
    <w:rsid w:val="00BB77EF"/>
    <w:rsid w:val="00BC0DF8"/>
    <w:rsid w:val="00BC16DE"/>
    <w:rsid w:val="00BC3588"/>
    <w:rsid w:val="00BC4F49"/>
    <w:rsid w:val="00BC6E26"/>
    <w:rsid w:val="00BC7EEB"/>
    <w:rsid w:val="00BC7F1C"/>
    <w:rsid w:val="00BD33BC"/>
    <w:rsid w:val="00BD4FA1"/>
    <w:rsid w:val="00BE5097"/>
    <w:rsid w:val="00BE7E70"/>
    <w:rsid w:val="00BF1001"/>
    <w:rsid w:val="00BF52C8"/>
    <w:rsid w:val="00BF5734"/>
    <w:rsid w:val="00C074A7"/>
    <w:rsid w:val="00C142D0"/>
    <w:rsid w:val="00C20AA0"/>
    <w:rsid w:val="00C26FAD"/>
    <w:rsid w:val="00C3150F"/>
    <w:rsid w:val="00C31539"/>
    <w:rsid w:val="00C36507"/>
    <w:rsid w:val="00C41EAC"/>
    <w:rsid w:val="00C43628"/>
    <w:rsid w:val="00C462AE"/>
    <w:rsid w:val="00C5103B"/>
    <w:rsid w:val="00C62F46"/>
    <w:rsid w:val="00C6632B"/>
    <w:rsid w:val="00C823A2"/>
    <w:rsid w:val="00C83D80"/>
    <w:rsid w:val="00C849C3"/>
    <w:rsid w:val="00C91310"/>
    <w:rsid w:val="00C93FE8"/>
    <w:rsid w:val="00C94489"/>
    <w:rsid w:val="00C945AD"/>
    <w:rsid w:val="00C94EC2"/>
    <w:rsid w:val="00C95B6A"/>
    <w:rsid w:val="00CA1E14"/>
    <w:rsid w:val="00CA2E13"/>
    <w:rsid w:val="00CB142A"/>
    <w:rsid w:val="00CC3E6E"/>
    <w:rsid w:val="00CC6783"/>
    <w:rsid w:val="00CD0E5A"/>
    <w:rsid w:val="00CD1AE6"/>
    <w:rsid w:val="00CE1703"/>
    <w:rsid w:val="00CE19C1"/>
    <w:rsid w:val="00CE224D"/>
    <w:rsid w:val="00D02B2D"/>
    <w:rsid w:val="00D104EA"/>
    <w:rsid w:val="00D11199"/>
    <w:rsid w:val="00D237A6"/>
    <w:rsid w:val="00D26DB7"/>
    <w:rsid w:val="00D416CB"/>
    <w:rsid w:val="00D44A61"/>
    <w:rsid w:val="00D453B8"/>
    <w:rsid w:val="00D45DF6"/>
    <w:rsid w:val="00D46BCE"/>
    <w:rsid w:val="00D52979"/>
    <w:rsid w:val="00D56457"/>
    <w:rsid w:val="00D56D42"/>
    <w:rsid w:val="00D6215A"/>
    <w:rsid w:val="00D62F49"/>
    <w:rsid w:val="00D6397F"/>
    <w:rsid w:val="00D672EB"/>
    <w:rsid w:val="00D72868"/>
    <w:rsid w:val="00D732E7"/>
    <w:rsid w:val="00D75011"/>
    <w:rsid w:val="00D83500"/>
    <w:rsid w:val="00D842F7"/>
    <w:rsid w:val="00D9075C"/>
    <w:rsid w:val="00D927B4"/>
    <w:rsid w:val="00D93D1E"/>
    <w:rsid w:val="00DA5A24"/>
    <w:rsid w:val="00DB65C3"/>
    <w:rsid w:val="00DC1226"/>
    <w:rsid w:val="00DC37F2"/>
    <w:rsid w:val="00DC522B"/>
    <w:rsid w:val="00DC5612"/>
    <w:rsid w:val="00DD3EDB"/>
    <w:rsid w:val="00DE0BDE"/>
    <w:rsid w:val="00DE3510"/>
    <w:rsid w:val="00DE3982"/>
    <w:rsid w:val="00DF5F67"/>
    <w:rsid w:val="00E042F6"/>
    <w:rsid w:val="00E077C1"/>
    <w:rsid w:val="00E13967"/>
    <w:rsid w:val="00E14A28"/>
    <w:rsid w:val="00E14B45"/>
    <w:rsid w:val="00E16758"/>
    <w:rsid w:val="00E16D77"/>
    <w:rsid w:val="00E17D10"/>
    <w:rsid w:val="00E201CF"/>
    <w:rsid w:val="00E20F31"/>
    <w:rsid w:val="00E213EF"/>
    <w:rsid w:val="00E23336"/>
    <w:rsid w:val="00E30DE9"/>
    <w:rsid w:val="00E3272C"/>
    <w:rsid w:val="00E32BF4"/>
    <w:rsid w:val="00E378AE"/>
    <w:rsid w:val="00E40CC1"/>
    <w:rsid w:val="00E40EFB"/>
    <w:rsid w:val="00E41F15"/>
    <w:rsid w:val="00E42408"/>
    <w:rsid w:val="00E43634"/>
    <w:rsid w:val="00E45A72"/>
    <w:rsid w:val="00E46305"/>
    <w:rsid w:val="00E52996"/>
    <w:rsid w:val="00E55A68"/>
    <w:rsid w:val="00E56DE2"/>
    <w:rsid w:val="00E57BE7"/>
    <w:rsid w:val="00E63F0A"/>
    <w:rsid w:val="00E7028E"/>
    <w:rsid w:val="00E74236"/>
    <w:rsid w:val="00E76B1F"/>
    <w:rsid w:val="00E774EB"/>
    <w:rsid w:val="00E81259"/>
    <w:rsid w:val="00E8514D"/>
    <w:rsid w:val="00E92524"/>
    <w:rsid w:val="00E94043"/>
    <w:rsid w:val="00E959C7"/>
    <w:rsid w:val="00EA1367"/>
    <w:rsid w:val="00EA2748"/>
    <w:rsid w:val="00EB2CD5"/>
    <w:rsid w:val="00EB465C"/>
    <w:rsid w:val="00EB7342"/>
    <w:rsid w:val="00EC0005"/>
    <w:rsid w:val="00EC12BF"/>
    <w:rsid w:val="00EC1647"/>
    <w:rsid w:val="00EC1C8F"/>
    <w:rsid w:val="00EC3184"/>
    <w:rsid w:val="00EC5D7C"/>
    <w:rsid w:val="00ED3CD8"/>
    <w:rsid w:val="00ED4EB3"/>
    <w:rsid w:val="00EE2517"/>
    <w:rsid w:val="00EE3D5A"/>
    <w:rsid w:val="00EE4214"/>
    <w:rsid w:val="00EE45D3"/>
    <w:rsid w:val="00EF0076"/>
    <w:rsid w:val="00EF0BA0"/>
    <w:rsid w:val="00EF19AF"/>
    <w:rsid w:val="00F0100B"/>
    <w:rsid w:val="00F11671"/>
    <w:rsid w:val="00F1392A"/>
    <w:rsid w:val="00F16E71"/>
    <w:rsid w:val="00F25CA1"/>
    <w:rsid w:val="00F31EDF"/>
    <w:rsid w:val="00F324A8"/>
    <w:rsid w:val="00F36378"/>
    <w:rsid w:val="00F41080"/>
    <w:rsid w:val="00F41C21"/>
    <w:rsid w:val="00F4209B"/>
    <w:rsid w:val="00F42E7B"/>
    <w:rsid w:val="00F439C7"/>
    <w:rsid w:val="00F477BF"/>
    <w:rsid w:val="00F559AF"/>
    <w:rsid w:val="00F57D34"/>
    <w:rsid w:val="00F73499"/>
    <w:rsid w:val="00F73FE8"/>
    <w:rsid w:val="00F76D22"/>
    <w:rsid w:val="00F77B30"/>
    <w:rsid w:val="00F81913"/>
    <w:rsid w:val="00F847FC"/>
    <w:rsid w:val="00F917CE"/>
    <w:rsid w:val="00F961F0"/>
    <w:rsid w:val="00FA177A"/>
    <w:rsid w:val="00FA6B73"/>
    <w:rsid w:val="00FB69BD"/>
    <w:rsid w:val="00FC042C"/>
    <w:rsid w:val="00FC0ECD"/>
    <w:rsid w:val="00FC12A6"/>
    <w:rsid w:val="00FC44FA"/>
    <w:rsid w:val="00FC4BF8"/>
    <w:rsid w:val="00FC5D1D"/>
    <w:rsid w:val="00FD0DBF"/>
    <w:rsid w:val="00FD1E02"/>
    <w:rsid w:val="00FE2EFB"/>
    <w:rsid w:val="00FE33F6"/>
    <w:rsid w:val="00FE7A5A"/>
    <w:rsid w:val="00FF2C5A"/>
    <w:rsid w:val="00FF51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E33BE7F-780F-49CD-9B43-458264DB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ru-RU" w:eastAsia="ru-R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3B2D"/>
    <w:pPr>
      <w:spacing w:line="260" w:lineRule="atLeast"/>
      <w:jc w:val="both"/>
    </w:pPr>
    <w:rPr>
      <w:rFonts w:ascii="Palatino Linotype" w:eastAsiaTheme="minorEastAsia" w:hAnsi="Palatino Linotype"/>
      <w:noProof/>
      <w:color w:val="000000"/>
      <w:lang w:val="en-US" w:eastAsia="zh-CN"/>
    </w:rPr>
  </w:style>
  <w:style w:type="paragraph" w:styleId="Heading1">
    <w:name w:val="heading 1"/>
    <w:aliases w:val="x"/>
    <w:basedOn w:val="Normal"/>
    <w:next w:val="Normal"/>
    <w:link w:val="Heading1Char"/>
    <w:qFormat/>
    <w:rsid w:val="00503B2D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503B2D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503B2D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503B2D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503B2D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503B2D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503B2D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503B2D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503B2D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MDPI12title"/>
    <w:qFormat/>
    <w:rsid w:val="00503B2D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503B2D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customStyle="1" w:styleId="MDPI13authornames">
    <w:name w:val="MDPI_1.3_authornames"/>
    <w:next w:val="MDPI14history"/>
    <w:qFormat/>
    <w:rsid w:val="00503B2D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503B2D"/>
    <w:pPr>
      <w:ind w:left="113"/>
      <w:jc w:val="left"/>
    </w:pPr>
    <w:rPr>
      <w:snapToGrid/>
    </w:rPr>
  </w:style>
  <w:style w:type="paragraph" w:customStyle="1" w:styleId="MDPI16affiliation">
    <w:name w:val="MDPI_1.6_affiliation"/>
    <w:qFormat/>
    <w:rsid w:val="00503B2D"/>
    <w:pPr>
      <w:adjustRightInd w:val="0"/>
      <w:snapToGrid w:val="0"/>
      <w:spacing w:line="260" w:lineRule="atLeast"/>
      <w:ind w:left="311" w:hanging="198"/>
    </w:pPr>
    <w:rPr>
      <w:rFonts w:ascii="Palatino Linotype" w:eastAsia="Times New Roman" w:hAnsi="Palatino Linotype"/>
      <w:color w:val="000000"/>
      <w:sz w:val="18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503B2D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color w:val="000000"/>
      <w:szCs w:val="22"/>
      <w:lang w:val="en-US" w:eastAsia="de-DE" w:bidi="en-US"/>
    </w:rPr>
  </w:style>
  <w:style w:type="paragraph" w:customStyle="1" w:styleId="MDPI18keywords">
    <w:name w:val="MDPI_1.8_keywords"/>
    <w:next w:val="MDPI19classification"/>
    <w:qFormat/>
    <w:rsid w:val="00503B2D"/>
    <w:pPr>
      <w:adjustRightInd w:val="0"/>
      <w:snapToGrid w:val="0"/>
      <w:spacing w:before="240" w:line="260" w:lineRule="atLeast"/>
      <w:ind w:left="113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19line">
    <w:name w:val="MDPI_1.9_line"/>
    <w:qFormat/>
    <w:rsid w:val="00503B2D"/>
    <w:pPr>
      <w:pBdr>
        <w:bottom w:val="single" w:sz="6" w:space="1" w:color="auto"/>
      </w:pBdr>
      <w:spacing w:line="260" w:lineRule="atLeast"/>
      <w:jc w:val="both"/>
    </w:pPr>
    <w:rPr>
      <w:rFonts w:ascii="Palatino Linotype" w:eastAsia="Times New Roman" w:hAnsi="Palatino Linotype" w:cstheme="minorBidi"/>
      <w:color w:val="00000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503B2D"/>
    <w:pPr>
      <w:adjustRightInd w:val="0"/>
      <w:snapToGrid w:val="0"/>
      <w:spacing w:line="300" w:lineRule="exact"/>
      <w:jc w:val="center"/>
    </w:pPr>
    <w:rPr>
      <w:rFonts w:ascii="Palatino Linotype" w:eastAsiaTheme="minorEastAsia" w:hAnsi="Palatino Linotype"/>
      <w:color w:val="00000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59"/>
    <w:rsid w:val="00503B2D"/>
    <w:pPr>
      <w:spacing w:line="260" w:lineRule="atLeast"/>
      <w:jc w:val="both"/>
    </w:pPr>
    <w:rPr>
      <w:rFonts w:ascii="Palatino Linotype" w:eastAsiaTheme="minorEastAsia" w:hAnsi="Palatino Linotype"/>
      <w:color w:val="00000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503B2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03B2D"/>
    <w:rPr>
      <w:rFonts w:ascii="Palatino Linotype" w:eastAsiaTheme="minorEastAsia" w:hAnsi="Palatino Linotype"/>
      <w:noProof/>
      <w:color w:val="000000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rsid w:val="00503B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03B2D"/>
    <w:rPr>
      <w:rFonts w:ascii="Palatino Linotype" w:eastAsiaTheme="minorEastAsia" w:hAnsi="Palatino Linotype"/>
      <w:noProof/>
      <w:color w:val="000000"/>
      <w:szCs w:val="18"/>
      <w:lang w:val="en-US" w:eastAsia="zh-CN"/>
    </w:rPr>
  </w:style>
  <w:style w:type="paragraph" w:customStyle="1" w:styleId="MDPIheaderjournallogo">
    <w:name w:val="MDPI_header_journal_logo"/>
    <w:qFormat/>
    <w:rsid w:val="00503B2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val="en-US" w:eastAsia="de-CH"/>
    </w:rPr>
  </w:style>
  <w:style w:type="paragraph" w:customStyle="1" w:styleId="MDPI32textnoindent">
    <w:name w:val="MDPI_3.2_text_no_indent"/>
    <w:qFormat/>
    <w:rsid w:val="00503B2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3textspaceafter">
    <w:name w:val="MDPI_3.3_text_space_after"/>
    <w:qFormat/>
    <w:rsid w:val="00503B2D"/>
    <w:pPr>
      <w:spacing w:after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4textspacebefore">
    <w:name w:val="MDPI_3.4_text_space_before"/>
    <w:qFormat/>
    <w:rsid w:val="00503B2D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5textbeforelist">
    <w:name w:val="MDPI_3.5_text_before_list"/>
    <w:qFormat/>
    <w:rsid w:val="00503B2D"/>
    <w:pPr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6textafterlist">
    <w:name w:val="MDPI_3.6_text_after_list"/>
    <w:qFormat/>
    <w:rsid w:val="00503B2D"/>
    <w:pPr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7itemize">
    <w:name w:val="MDPI_3.7_itemize"/>
    <w:qFormat/>
    <w:rsid w:val="00503B2D"/>
    <w:pPr>
      <w:numPr>
        <w:numId w:val="19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8bullet">
    <w:name w:val="MDPI_3.8_bullet"/>
    <w:qFormat/>
    <w:rsid w:val="00503B2D"/>
    <w:pPr>
      <w:numPr>
        <w:numId w:val="20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9equation">
    <w:name w:val="MDPI_3.9_equation"/>
    <w:qFormat/>
    <w:rsid w:val="00503B2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3aequationnumber">
    <w:name w:val="MDPI_3.a_equation_number"/>
    <w:qFormat/>
    <w:rsid w:val="00503B2D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62Acknowledgments">
    <w:name w:val="MDPI_6.2_Acknowledgments"/>
    <w:qFormat/>
    <w:rsid w:val="00503B2D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41tablecaption">
    <w:name w:val="MDPI_4.1_table_caption"/>
    <w:qFormat/>
    <w:rsid w:val="00503B2D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A010C5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50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51figurecaption">
    <w:name w:val="MDPI_5.1_figure_caption"/>
    <w:qFormat/>
    <w:rsid w:val="00503B2D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52figure">
    <w:name w:val="MDPI_5.2_figure"/>
    <w:qFormat/>
    <w:rsid w:val="00503B2D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PI61Supplementary">
    <w:name w:val="MDPI_6.1_Supplementary"/>
    <w:qFormat/>
    <w:rsid w:val="00503B2D"/>
    <w:pPr>
      <w:spacing w:before="24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en-US" w:bidi="en-US"/>
    </w:rPr>
  </w:style>
  <w:style w:type="paragraph" w:customStyle="1" w:styleId="MDPI63AuthorContributions">
    <w:name w:val="MDPI_6.3_AuthorContributions"/>
    <w:qFormat/>
    <w:rsid w:val="00503B2D"/>
    <w:pPr>
      <w:spacing w:line="260" w:lineRule="atLeast"/>
      <w:jc w:val="both"/>
    </w:pPr>
    <w:rPr>
      <w:rFonts w:ascii="Palatino Linotype" w:hAnsi="Palatino Linotype"/>
      <w:snapToGrid w:val="0"/>
      <w:sz w:val="18"/>
      <w:lang w:val="en-US" w:eastAsia="en-US" w:bidi="en-US"/>
    </w:rPr>
  </w:style>
  <w:style w:type="paragraph" w:customStyle="1" w:styleId="MDPI64CoI">
    <w:name w:val="MDPI_6.4_CoI"/>
    <w:qFormat/>
    <w:rsid w:val="00503B2D"/>
    <w:pPr>
      <w:adjustRightInd w:val="0"/>
      <w:snapToGrid w:val="0"/>
      <w:spacing w:before="120"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81theorem">
    <w:name w:val="MDPI_8.1_theorem"/>
    <w:qFormat/>
    <w:rsid w:val="00503B2D"/>
    <w:pPr>
      <w:spacing w:line="260" w:lineRule="atLeast"/>
      <w:jc w:val="both"/>
    </w:pPr>
    <w:rPr>
      <w:rFonts w:ascii="Palatino Linotype" w:eastAsia="Times New Roman" w:hAnsi="Palatino Linotype"/>
      <w:i/>
      <w:snapToGrid w:val="0"/>
      <w:color w:val="000000"/>
      <w:szCs w:val="22"/>
      <w:lang w:val="en-US" w:eastAsia="de-DE" w:bidi="en-US"/>
    </w:rPr>
  </w:style>
  <w:style w:type="paragraph" w:customStyle="1" w:styleId="MDPI82proof">
    <w:name w:val="MDPI_8.2_proof"/>
    <w:qFormat/>
    <w:rsid w:val="00503B2D"/>
    <w:p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firstpage">
    <w:name w:val="MDPI_footer_firstpage"/>
    <w:qFormat/>
    <w:rsid w:val="00503B2D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val="en-US" w:eastAsia="de-DE"/>
    </w:rPr>
  </w:style>
  <w:style w:type="paragraph" w:customStyle="1" w:styleId="MDPI31text">
    <w:name w:val="MDPI_3.1_text"/>
    <w:qFormat/>
    <w:rsid w:val="00503B2D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3heading3">
    <w:name w:val="MDPI_2.3_heading3"/>
    <w:qFormat/>
    <w:rsid w:val="00503B2D"/>
    <w:pPr>
      <w:adjustRightInd w:val="0"/>
      <w:snapToGrid w:val="0"/>
      <w:spacing w:before="240" w:after="120" w:line="260" w:lineRule="atLeast"/>
      <w:outlineLvl w:val="2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21heading1">
    <w:name w:val="MDPI_2.1_heading1"/>
    <w:qFormat/>
    <w:rsid w:val="00503B2D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503B2D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val="en-US" w:eastAsia="de-DE" w:bidi="en-US"/>
    </w:rPr>
  </w:style>
  <w:style w:type="paragraph" w:customStyle="1" w:styleId="MDPI71References">
    <w:name w:val="MDPI_7.1_References"/>
    <w:qFormat/>
    <w:rsid w:val="00503B2D"/>
    <w:pPr>
      <w:numPr>
        <w:numId w:val="21"/>
      </w:numPr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rsid w:val="00503B2D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503B2D"/>
    <w:rPr>
      <w:rFonts w:ascii="Palatino Linotype" w:eastAsiaTheme="minorEastAsia" w:hAnsi="Palatino Linotype" w:cs="Tahoma"/>
      <w:noProof/>
      <w:color w:val="000000"/>
      <w:szCs w:val="18"/>
      <w:lang w:val="en-US" w:eastAsia="zh-CN"/>
    </w:rPr>
  </w:style>
  <w:style w:type="character" w:styleId="LineNumber">
    <w:name w:val="line number"/>
    <w:basedOn w:val="DefaultParagraphFont"/>
    <w:uiPriority w:val="99"/>
    <w:rsid w:val="00503B2D"/>
  </w:style>
  <w:style w:type="table" w:customStyle="1" w:styleId="MDPI41threelinetable">
    <w:name w:val="MDPI_4.1_three_line_table"/>
    <w:basedOn w:val="TableNormal"/>
    <w:uiPriority w:val="99"/>
    <w:rsid w:val="00503B2D"/>
    <w:pPr>
      <w:adjustRightInd w:val="0"/>
      <w:snapToGrid w:val="0"/>
      <w:jc w:val="center"/>
    </w:pPr>
    <w:rPr>
      <w:rFonts w:ascii="Palatino Linotype" w:eastAsiaTheme="minorEastAsia" w:hAnsi="Palatino Linotype"/>
      <w:color w:val="000000"/>
      <w:lang w:val="en-US"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503B2D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474483"/>
    <w:rPr>
      <w:color w:val="605E5C"/>
      <w:shd w:val="clear" w:color="auto" w:fill="E1DFDD"/>
    </w:rPr>
  </w:style>
  <w:style w:type="table" w:customStyle="1" w:styleId="41">
    <w:name w:val="Таблица простая 41"/>
    <w:basedOn w:val="TableNormal"/>
    <w:uiPriority w:val="44"/>
    <w:rsid w:val="00442467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ListParagraph">
    <w:name w:val="List Paragraph"/>
    <w:basedOn w:val="Normal"/>
    <w:uiPriority w:val="34"/>
    <w:qFormat/>
    <w:rsid w:val="00503B2D"/>
    <w:pPr>
      <w:ind w:firstLineChars="200" w:firstLine="420"/>
    </w:pPr>
  </w:style>
  <w:style w:type="character" w:customStyle="1" w:styleId="apple-converted-space">
    <w:name w:val="apple-converted-space"/>
    <w:basedOn w:val="DefaultParagraphFont"/>
    <w:rsid w:val="00503B2D"/>
  </w:style>
  <w:style w:type="paragraph" w:customStyle="1" w:styleId="asdsad">
    <w:name w:val="asdsad"/>
    <w:qFormat/>
    <w:rsid w:val="00503B2D"/>
    <w:pPr>
      <w:adjustRightInd w:val="0"/>
      <w:snapToGrid w:val="0"/>
    </w:pPr>
    <w:rPr>
      <w:rFonts w:ascii="Palatino Linotype" w:eastAsia="Times New Roman" w:hAnsi="Palatino Linotype" w:cstheme="minorBidi"/>
      <w:snapToGrid w:val="0"/>
      <w:color w:val="000000"/>
      <w:lang w:val="en-US" w:eastAsia="de-DE" w:bidi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503B2D"/>
  </w:style>
  <w:style w:type="paragraph" w:styleId="BodyText">
    <w:name w:val="Body Text"/>
    <w:link w:val="BodyTextChar"/>
    <w:rsid w:val="00503B2D"/>
    <w:pPr>
      <w:spacing w:after="120" w:line="340" w:lineRule="atLeast"/>
      <w:jc w:val="both"/>
    </w:pPr>
    <w:rPr>
      <w:rFonts w:ascii="Palatino Linotype" w:eastAsiaTheme="minorEastAsia" w:hAnsi="Palatino Linotype"/>
      <w:color w:val="000000"/>
      <w:sz w:val="24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503B2D"/>
    <w:rPr>
      <w:rFonts w:ascii="Palatino Linotype" w:eastAsiaTheme="minorEastAsia" w:hAnsi="Palatino Linotype"/>
      <w:color w:val="000000"/>
      <w:sz w:val="24"/>
      <w:lang w:val="en-US" w:eastAsia="de-DE"/>
    </w:rPr>
  </w:style>
  <w:style w:type="paragraph" w:styleId="Caption">
    <w:name w:val="caption"/>
    <w:basedOn w:val="Normal"/>
    <w:next w:val="Normal"/>
    <w:qFormat/>
    <w:rsid w:val="00503B2D"/>
    <w:pPr>
      <w:ind w:left="850" w:hanging="850"/>
      <w:jc w:val="center"/>
    </w:pPr>
    <w:rPr>
      <w:b/>
      <w:bCs/>
      <w:szCs w:val="24"/>
      <w:lang w:eastAsia="en-US"/>
    </w:rPr>
  </w:style>
  <w:style w:type="character" w:styleId="CommentReference">
    <w:name w:val="annotation reference"/>
    <w:basedOn w:val="DefaultParagraphFont"/>
    <w:rsid w:val="00503B2D"/>
    <w:rPr>
      <w:sz w:val="21"/>
      <w:szCs w:val="21"/>
    </w:rPr>
  </w:style>
  <w:style w:type="paragraph" w:styleId="CommentText">
    <w:name w:val="annotation text"/>
    <w:basedOn w:val="Normal"/>
    <w:link w:val="CommentTextChar"/>
    <w:rsid w:val="00503B2D"/>
  </w:style>
  <w:style w:type="character" w:customStyle="1" w:styleId="CommentTextChar">
    <w:name w:val="Comment Text Char"/>
    <w:basedOn w:val="DefaultParagraphFont"/>
    <w:link w:val="CommentText"/>
    <w:rsid w:val="00503B2D"/>
    <w:rPr>
      <w:rFonts w:ascii="Palatino Linotype" w:eastAsiaTheme="minorEastAsia" w:hAnsi="Palatino Linotype"/>
      <w:noProof/>
      <w:color w:val="00000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503B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03B2D"/>
    <w:rPr>
      <w:rFonts w:ascii="Palatino Linotype" w:eastAsiaTheme="minorEastAsia" w:hAnsi="Palatino Linotype"/>
      <w:b/>
      <w:bCs/>
      <w:noProof/>
      <w:color w:val="000000"/>
      <w:lang w:val="en-US" w:eastAsia="zh-CN"/>
    </w:rPr>
  </w:style>
  <w:style w:type="character" w:styleId="EndnoteReference">
    <w:name w:val="endnote reference"/>
    <w:basedOn w:val="DefaultParagraphFont"/>
    <w:rsid w:val="00503B2D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03B2D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semiHidden/>
    <w:rsid w:val="00503B2D"/>
    <w:rPr>
      <w:rFonts w:ascii="Palatino Linotype" w:eastAsiaTheme="minorEastAsia" w:hAnsi="Palatino Linotype"/>
      <w:noProof/>
      <w:color w:val="000000"/>
      <w:lang w:val="en-US" w:eastAsia="zh-CN"/>
    </w:rPr>
  </w:style>
  <w:style w:type="character" w:styleId="FollowedHyperlink">
    <w:name w:val="FollowedHyperlink"/>
    <w:basedOn w:val="DefaultParagraphFont"/>
    <w:rsid w:val="00503B2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503B2D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semiHidden/>
    <w:rsid w:val="00503B2D"/>
    <w:rPr>
      <w:rFonts w:ascii="Palatino Linotype" w:eastAsiaTheme="minorEastAsia" w:hAnsi="Palatino Linotype"/>
      <w:noProof/>
      <w:color w:val="000000"/>
      <w:lang w:val="en-US" w:eastAsia="zh-CN"/>
    </w:rPr>
  </w:style>
  <w:style w:type="character" w:customStyle="1" w:styleId="Heading1Char">
    <w:name w:val="Heading 1 Char"/>
    <w:aliases w:val="x Char"/>
    <w:basedOn w:val="DefaultParagraphFont"/>
    <w:link w:val="Heading1"/>
    <w:rsid w:val="00503B2D"/>
    <w:rPr>
      <w:rFonts w:ascii="Arial" w:eastAsiaTheme="minorEastAsia" w:hAnsi="Arial"/>
      <w:b/>
      <w:noProof/>
      <w:color w:val="000000"/>
      <w:u w:val="single"/>
      <w:lang w:val="en-US" w:eastAsia="zh-CN"/>
    </w:rPr>
  </w:style>
  <w:style w:type="character" w:customStyle="1" w:styleId="Heading2Char">
    <w:name w:val="Heading 2 Char"/>
    <w:basedOn w:val="DefaultParagraphFont"/>
    <w:link w:val="Heading2"/>
    <w:rsid w:val="00503B2D"/>
    <w:rPr>
      <w:rFonts w:ascii="Arial" w:eastAsiaTheme="minorEastAsia" w:hAnsi="Arial" w:cstheme="majorBidi"/>
      <w:b/>
      <w:noProof/>
      <w:color w:val="000000"/>
      <w:lang w:val="en-US" w:eastAsia="zh-CN"/>
    </w:rPr>
  </w:style>
  <w:style w:type="character" w:customStyle="1" w:styleId="Heading3Char">
    <w:name w:val="Heading 3 Char"/>
    <w:basedOn w:val="DefaultParagraphFont"/>
    <w:link w:val="Heading3"/>
    <w:rsid w:val="00503B2D"/>
    <w:rPr>
      <w:rFonts w:ascii="Palatino Linotype" w:eastAsiaTheme="minorEastAsia" w:hAnsi="Palatino Linotype"/>
      <w:b/>
      <w:noProof/>
      <w:color w:val="000000"/>
      <w:lang w:val="en-US" w:eastAsia="zh-CN"/>
    </w:rPr>
  </w:style>
  <w:style w:type="character" w:customStyle="1" w:styleId="Heading4Char">
    <w:name w:val="Heading 4 Char"/>
    <w:basedOn w:val="DefaultParagraphFont"/>
    <w:link w:val="Heading4"/>
    <w:rsid w:val="00503B2D"/>
    <w:rPr>
      <w:rFonts w:ascii="Arial" w:eastAsiaTheme="minorEastAsia" w:hAnsi="Arial" w:cstheme="majorBidi"/>
      <w:b/>
      <w:noProof/>
      <w:color w:val="000000"/>
      <w:lang w:val="en-US" w:eastAsia="zh-CN"/>
    </w:rPr>
  </w:style>
  <w:style w:type="character" w:customStyle="1" w:styleId="Heading5Char">
    <w:name w:val="Heading 5 Char"/>
    <w:basedOn w:val="DefaultParagraphFont"/>
    <w:link w:val="Heading5"/>
    <w:rsid w:val="00503B2D"/>
    <w:rPr>
      <w:rFonts w:ascii="Palatino Linotype" w:eastAsiaTheme="minorEastAsia" w:hAnsi="Palatino Linotype"/>
      <w:b/>
      <w:noProof/>
      <w:color w:val="000000"/>
      <w:lang w:val="en-US" w:eastAsia="zh-CN"/>
    </w:rPr>
  </w:style>
  <w:style w:type="character" w:customStyle="1" w:styleId="Heading6Char">
    <w:name w:val="Heading 6 Char"/>
    <w:basedOn w:val="DefaultParagraphFont"/>
    <w:link w:val="Heading6"/>
    <w:rsid w:val="00503B2D"/>
    <w:rPr>
      <w:rFonts w:ascii="Palatino Linotype" w:eastAsiaTheme="minorEastAsia" w:hAnsi="Palatino Linotype" w:cstheme="majorBidi"/>
      <w:noProof/>
      <w:color w:val="000000"/>
      <w:u w:val="single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503B2D"/>
    <w:rPr>
      <w:rFonts w:ascii="Palatino Linotype" w:eastAsiaTheme="minorEastAsia" w:hAnsi="Palatino Linotype"/>
      <w:i/>
      <w:noProof/>
      <w:color w:val="000000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503B2D"/>
    <w:rPr>
      <w:rFonts w:ascii="Palatino Linotype" w:eastAsiaTheme="minorEastAsia" w:hAnsi="Palatino Linotype" w:cstheme="majorBidi"/>
      <w:i/>
      <w:noProof/>
      <w:color w:val="000000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503B2D"/>
    <w:rPr>
      <w:rFonts w:ascii="Palatino Linotype" w:eastAsiaTheme="minorEastAsia" w:hAnsi="Palatino Linotype" w:cstheme="majorBidi"/>
      <w:i/>
      <w:noProof/>
      <w:color w:val="000000"/>
      <w:lang w:val="en-US" w:eastAsia="zh-CN"/>
    </w:rPr>
  </w:style>
  <w:style w:type="paragraph" w:styleId="List">
    <w:name w:val="List"/>
    <w:basedOn w:val="Normal"/>
    <w:rsid w:val="00503B2D"/>
    <w:pPr>
      <w:ind w:left="200" w:hangingChars="200" w:hanging="200"/>
      <w:contextualSpacing/>
    </w:pPr>
  </w:style>
  <w:style w:type="paragraph" w:styleId="ListBullet">
    <w:name w:val="List Bullet"/>
    <w:basedOn w:val="Normal"/>
    <w:rsid w:val="00503B2D"/>
    <w:pPr>
      <w:tabs>
        <w:tab w:val="num" w:pos="360"/>
      </w:tabs>
      <w:ind w:left="200" w:hangingChars="200" w:hanging="200"/>
      <w:contextualSpacing/>
    </w:pPr>
  </w:style>
  <w:style w:type="paragraph" w:customStyle="1" w:styleId="M1stheader">
    <w:name w:val="M_1stheader"/>
    <w:basedOn w:val="Normal"/>
    <w:rsid w:val="00503B2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deck4text">
    <w:name w:val="M_deck_4_text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lang w:val="en-US" w:eastAsia="de-DE" w:bidi="en-US"/>
    </w:rPr>
  </w:style>
  <w:style w:type="paragraph" w:customStyle="1" w:styleId="Mabstract">
    <w:name w:val="M_abstract"/>
    <w:basedOn w:val="Mdeck4text"/>
    <w:next w:val="Mdeck3keywords"/>
    <w:rsid w:val="00503B2D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503B2D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cknowledgments">
    <w:name w:val="M_Acknowledgments"/>
    <w:qFormat/>
    <w:rsid w:val="00503B2D"/>
    <w:pPr>
      <w:spacing w:after="120" w:line="240" w:lineRule="atLeast"/>
      <w:jc w:val="both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address">
    <w:name w:val="M_address"/>
    <w:basedOn w:val="Normal"/>
    <w:rsid w:val="00503B2D"/>
    <w:pPr>
      <w:spacing w:before="240"/>
    </w:pPr>
  </w:style>
  <w:style w:type="paragraph" w:customStyle="1" w:styleId="Mauthor">
    <w:name w:val="M_author"/>
    <w:basedOn w:val="Normal"/>
    <w:rsid w:val="00503B2D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503B2D"/>
    <w:pPr>
      <w:spacing w:before="240" w:after="240"/>
      <w:jc w:val="center"/>
    </w:pPr>
  </w:style>
  <w:style w:type="paragraph" w:customStyle="1" w:styleId="Mdeck8references">
    <w:name w:val="M_deck_8_references"/>
    <w:qFormat/>
    <w:rsid w:val="00503B2D"/>
    <w:pPr>
      <w:numPr>
        <w:numId w:val="16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Copyright">
    <w:name w:val="M_Copyright"/>
    <w:basedOn w:val="Mdeck8references"/>
    <w:qFormat/>
    <w:rsid w:val="00503B2D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  <w:jc w:val="both"/>
    </w:pPr>
    <w:rPr>
      <w:rFonts w:ascii="Minion Pro" w:eastAsia="Times New Roman" w:hAnsi="Minion Pro"/>
      <w:b/>
      <w:snapToGrid w:val="0"/>
      <w:color w:val="000000"/>
      <w:sz w:val="36"/>
      <w:lang w:val="en-US"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503B2D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503B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eck2authorcorrespondence">
    <w:name w:val="M_deck_2_author_correspondence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eck2authorname">
    <w:name w:val="M_deck_2_author_name"/>
    <w:next w:val="Normal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jc w:val="both"/>
    </w:pPr>
    <w:rPr>
      <w:rFonts w:ascii="Palatino Linotype" w:eastAsia="Times New Roman" w:hAnsi="Palatino Linotype"/>
      <w:b/>
      <w:snapToGrid w:val="0"/>
      <w:color w:val="000000"/>
      <w:sz w:val="22"/>
      <w:lang w:val="en-US"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503B2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503B2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503B2D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  <w:jc w:val="both"/>
    </w:pPr>
    <w:rPr>
      <w:rFonts w:ascii="Palatino Linotype" w:eastAsia="Times New Roman" w:hAnsi="Palatino Linotype"/>
      <w:i/>
      <w:snapToGrid w:val="0"/>
      <w:color w:val="000000"/>
      <w:sz w:val="24"/>
      <w:lang w:val="en-US" w:eastAsia="de-DE" w:bidi="en-US"/>
    </w:rPr>
  </w:style>
  <w:style w:type="paragraph" w:customStyle="1" w:styleId="MHeading3">
    <w:name w:val="M_Heading3"/>
    <w:basedOn w:val="Mdeck4text"/>
    <w:qFormat/>
    <w:rsid w:val="00503B2D"/>
    <w:pPr>
      <w:spacing w:before="240" w:after="120"/>
    </w:pPr>
  </w:style>
  <w:style w:type="paragraph" w:customStyle="1" w:styleId="Mdeck4heading1">
    <w:name w:val="M_deck_4_heading_1"/>
    <w:basedOn w:val="MHeading3"/>
    <w:next w:val="Normal"/>
    <w:qFormat/>
    <w:rsid w:val="00503B2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503B2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503B2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ref-citation">
    <w:name w:val="M_deck_4_ref-citation"/>
    <w:basedOn w:val="BodyText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Mdeck4ref-citation-red">
    <w:name w:val="M_deck_4_ref-citation-red"/>
    <w:basedOn w:val="BodyText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text2nd">
    <w:name w:val="M_deck_4_text_2nd"/>
    <w:qFormat/>
    <w:rsid w:val="00503B2D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eck4textbulletlist">
    <w:name w:val="M_deck_4_text_bullet_list"/>
    <w:basedOn w:val="Mdeck4text"/>
    <w:qFormat/>
    <w:rsid w:val="00503B2D"/>
    <w:pPr>
      <w:numPr>
        <w:numId w:val="17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503B2D"/>
    <w:pPr>
      <w:ind w:firstLine="0"/>
    </w:pPr>
    <w:rPr>
      <w:szCs w:val="24"/>
    </w:rPr>
  </w:style>
  <w:style w:type="paragraph" w:customStyle="1" w:styleId="MFigure">
    <w:name w:val="M_Figure"/>
    <w:qFormat/>
    <w:rsid w:val="00503B2D"/>
    <w:pPr>
      <w:spacing w:line="260" w:lineRule="atLeast"/>
      <w:jc w:val="center"/>
    </w:pPr>
    <w:rPr>
      <w:rFonts w:ascii="Minion Pro" w:eastAsia="Times New Roman" w:hAnsi="Minion Pro"/>
      <w:color w:val="000000" w:themeColor="text1"/>
      <w:sz w:val="24"/>
      <w:lang w:val="en-US" w:eastAsia="zh-CN"/>
    </w:rPr>
  </w:style>
  <w:style w:type="paragraph" w:customStyle="1" w:styleId="Mdeck4textlist">
    <w:name w:val="M_deck_4_text_list"/>
    <w:basedOn w:val="MFigure"/>
    <w:qFormat/>
    <w:rsid w:val="00503B2D"/>
    <w:rPr>
      <w:i/>
    </w:rPr>
  </w:style>
  <w:style w:type="paragraph" w:customStyle="1" w:styleId="Mdeck4textlrindent">
    <w:name w:val="M_deck_4_text_lr_indent"/>
    <w:basedOn w:val="Mdeck4text"/>
    <w:qFormat/>
    <w:rsid w:val="00503B2D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503B2D"/>
    <w:pPr>
      <w:numPr>
        <w:numId w:val="18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line="260" w:lineRule="atLeast"/>
      <w:jc w:val="center"/>
    </w:pPr>
    <w:rPr>
      <w:rFonts w:ascii="Minion Pro" w:eastAsia="Times New Roman" w:hAnsi="Minion Pro"/>
      <w:snapToGrid w:val="0"/>
      <w:color w:val="000000"/>
      <w:lang w:val="en-US" w:eastAsia="de-DE" w:bidi="en-US"/>
    </w:rPr>
  </w:style>
  <w:style w:type="paragraph" w:customStyle="1" w:styleId="Mdeck5tablecaption">
    <w:name w:val="M_deck_5_table_caption"/>
    <w:qFormat/>
    <w:rsid w:val="00503B2D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503B2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503B2D"/>
  </w:style>
  <w:style w:type="paragraph" w:customStyle="1" w:styleId="Mdeck6figurebody">
    <w:name w:val="M_deck_6_figure_body"/>
    <w:qFormat/>
    <w:rsid w:val="00503B2D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Palatino Linotype" w:eastAsia="Times New Roman" w:hAnsi="Palatino Linotype"/>
      <w:snapToGrid w:val="0"/>
      <w:color w:val="000000"/>
      <w:sz w:val="24"/>
      <w:lang w:val="en-US" w:eastAsia="de-DE" w:bidi="en-US"/>
    </w:rPr>
  </w:style>
  <w:style w:type="paragraph" w:customStyle="1" w:styleId="Mdeck6figurecaption">
    <w:name w:val="M_deck_6_figure_caption"/>
    <w:next w:val="Mdeck4text"/>
    <w:qFormat/>
    <w:rsid w:val="00503B2D"/>
    <w:pPr>
      <w:adjustRightInd w:val="0"/>
      <w:snapToGrid w:val="0"/>
      <w:spacing w:before="120" w:line="260" w:lineRule="atLeast"/>
      <w:jc w:val="both"/>
    </w:pPr>
    <w:rPr>
      <w:rFonts w:ascii="Palatino Linotype" w:eastAsia="Times New Roman" w:hAnsi="Palatino Linotype"/>
      <w:snapToGrid w:val="0"/>
      <w:color w:val="000000"/>
      <w:lang w:val="en-US" w:eastAsia="de-DE" w:bidi="en-US"/>
    </w:rPr>
  </w:style>
  <w:style w:type="paragraph" w:customStyle="1" w:styleId="Mdeck7equation">
    <w:name w:val="M_deck_7_equation"/>
    <w:basedOn w:val="Mdeck4text"/>
    <w:qFormat/>
    <w:rsid w:val="00503B2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footer">
    <w:name w:val="M_footer"/>
    <w:qFormat/>
    <w:rsid w:val="00503B2D"/>
    <w:pPr>
      <w:spacing w:before="120" w:line="260" w:lineRule="atLeast"/>
      <w:jc w:val="center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footerfirstpage">
    <w:name w:val="M_footer_firstpage"/>
    <w:basedOn w:val="Mfooter"/>
    <w:qFormat/>
    <w:rsid w:val="00503B2D"/>
    <w:pPr>
      <w:tabs>
        <w:tab w:val="right" w:pos="8845"/>
      </w:tabs>
      <w:spacing w:line="160" w:lineRule="exact"/>
    </w:pPr>
  </w:style>
  <w:style w:type="paragraph" w:customStyle="1" w:styleId="MHeader">
    <w:name w:val="M_Header"/>
    <w:basedOn w:val="Normal"/>
    <w:rsid w:val="00503B2D"/>
    <w:pPr>
      <w:spacing w:after="240"/>
      <w:ind w:left="425"/>
    </w:pPr>
    <w:rPr>
      <w:rFonts w:ascii="Minion Pro" w:hAnsi="Minion Pro"/>
    </w:rPr>
  </w:style>
  <w:style w:type="paragraph" w:customStyle="1" w:styleId="Mheaderjournallogo">
    <w:name w:val="M_header_journal_logo"/>
    <w:qFormat/>
    <w:rsid w:val="00503B2D"/>
    <w:pPr>
      <w:spacing w:line="260" w:lineRule="atLeast"/>
      <w:jc w:val="both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headermdpilogo">
    <w:name w:val="M_header_mdpi_logo"/>
    <w:qFormat/>
    <w:rsid w:val="00503B2D"/>
    <w:pPr>
      <w:spacing w:line="260" w:lineRule="atLeast"/>
      <w:jc w:val="right"/>
    </w:pPr>
    <w:rPr>
      <w:rFonts w:ascii="Minion Pro" w:eastAsiaTheme="minorEastAsia" w:hAnsi="Minion Pro"/>
      <w:color w:val="000000"/>
      <w:sz w:val="24"/>
      <w:lang w:val="de-DE" w:eastAsia="zh-CN"/>
    </w:rPr>
  </w:style>
  <w:style w:type="paragraph" w:customStyle="1" w:styleId="MHeading1">
    <w:name w:val="M_Heading1"/>
    <w:basedOn w:val="MHeading3"/>
    <w:qFormat/>
    <w:rsid w:val="00503B2D"/>
    <w:rPr>
      <w:b/>
    </w:rPr>
  </w:style>
  <w:style w:type="paragraph" w:customStyle="1" w:styleId="MHeading2">
    <w:name w:val="M_Heading2"/>
    <w:basedOn w:val="MHeading3"/>
    <w:qFormat/>
    <w:rsid w:val="00503B2D"/>
    <w:rPr>
      <w:i/>
    </w:rPr>
  </w:style>
  <w:style w:type="paragraph" w:customStyle="1" w:styleId="MISSN">
    <w:name w:val="M_ISSN"/>
    <w:basedOn w:val="Normal"/>
    <w:rsid w:val="00503B2D"/>
    <w:pPr>
      <w:spacing w:after="520"/>
      <w:jc w:val="right"/>
    </w:pPr>
  </w:style>
  <w:style w:type="paragraph" w:customStyle="1" w:styleId="Mline1">
    <w:name w:val="M_line1"/>
    <w:basedOn w:val="Mdeck4text"/>
    <w:next w:val="Mline2"/>
    <w:qFormat/>
    <w:rsid w:val="00503B2D"/>
    <w:pPr>
      <w:ind w:firstLine="0"/>
    </w:pPr>
  </w:style>
  <w:style w:type="paragraph" w:customStyle="1" w:styleId="Mline2">
    <w:name w:val="M_line2"/>
    <w:basedOn w:val="Mdeck4text"/>
    <w:qFormat/>
    <w:rsid w:val="00503B2D"/>
    <w:pPr>
      <w:pBdr>
        <w:bottom w:val="single" w:sz="6" w:space="1" w:color="auto"/>
      </w:pBdr>
      <w:spacing w:after="480"/>
    </w:pPr>
  </w:style>
  <w:style w:type="paragraph" w:customStyle="1" w:styleId="MLogo">
    <w:name w:val="M_Logo"/>
    <w:basedOn w:val="Normal"/>
    <w:rsid w:val="00503B2D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503B2D"/>
    <w:rPr>
      <w:i/>
    </w:rPr>
  </w:style>
  <w:style w:type="paragraph" w:customStyle="1" w:styleId="MRefer">
    <w:name w:val="M_Refer"/>
    <w:basedOn w:val="Normal"/>
    <w:rsid w:val="00503B2D"/>
    <w:pPr>
      <w:ind w:left="461" w:hanging="461"/>
    </w:pPr>
  </w:style>
  <w:style w:type="paragraph" w:customStyle="1" w:styleId="Mtable">
    <w:name w:val="M_table"/>
    <w:basedOn w:val="Normal"/>
    <w:rsid w:val="00503B2D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503B2D"/>
    <w:pPr>
      <w:spacing w:after="0"/>
    </w:pPr>
  </w:style>
  <w:style w:type="paragraph" w:customStyle="1" w:styleId="MText">
    <w:name w:val="M_Text"/>
    <w:basedOn w:val="Normal"/>
    <w:rsid w:val="00503B2D"/>
    <w:pPr>
      <w:ind w:firstLine="288"/>
    </w:pPr>
  </w:style>
  <w:style w:type="paragraph" w:customStyle="1" w:styleId="MTitel">
    <w:name w:val="M_Titel"/>
    <w:basedOn w:val="Normal"/>
    <w:rsid w:val="00503B2D"/>
    <w:pPr>
      <w:spacing w:before="240"/>
    </w:pPr>
    <w:rPr>
      <w:b/>
      <w:sz w:val="36"/>
      <w:lang w:val="en-GB"/>
    </w:rPr>
  </w:style>
  <w:style w:type="paragraph" w:customStyle="1" w:styleId="MDPI15academiceditor">
    <w:name w:val="MDPI_1.5_academic_editor"/>
    <w:qFormat/>
    <w:rsid w:val="00503B2D"/>
    <w:pPr>
      <w:adjustRightInd w:val="0"/>
      <w:snapToGrid w:val="0"/>
      <w:spacing w:line="260" w:lineRule="atLeast"/>
      <w:ind w:left="113"/>
    </w:pPr>
    <w:rPr>
      <w:rFonts w:ascii="Palatino Linotype" w:eastAsia="Times New Roman" w:hAnsi="Palatino Linotype"/>
      <w:color w:val="000000"/>
      <w:sz w:val="18"/>
      <w:szCs w:val="22"/>
      <w:lang w:val="en-US" w:eastAsia="de-DE" w:bidi="en-US"/>
    </w:rPr>
  </w:style>
  <w:style w:type="paragraph" w:customStyle="1" w:styleId="MDPI19classification">
    <w:name w:val="MDPI_1.9_classification"/>
    <w:qFormat/>
    <w:rsid w:val="00503B2D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val="en-US" w:eastAsia="de-DE" w:bidi="en-US"/>
    </w:rPr>
  </w:style>
  <w:style w:type="paragraph" w:customStyle="1" w:styleId="MDPI411onetablecaption">
    <w:name w:val="MDPI_4.1.1_one_table_caption"/>
    <w:qFormat/>
    <w:rsid w:val="00503B2D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theme="minorBidi"/>
      <w:noProof/>
      <w:color w:val="000000"/>
      <w:sz w:val="18"/>
      <w:szCs w:val="22"/>
      <w:lang w:val="en-US" w:eastAsia="zh-CN" w:bidi="en-US"/>
    </w:rPr>
  </w:style>
  <w:style w:type="paragraph" w:customStyle="1" w:styleId="MDPI511onefigurecaption">
    <w:name w:val="MDPI_5.1.1_one_figure_caption"/>
    <w:qFormat/>
    <w:rsid w:val="00503B2D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72Copyright">
    <w:name w:val="MDPI_7.2_Copyright"/>
    <w:qFormat/>
    <w:rsid w:val="00503B2D"/>
    <w:pPr>
      <w:adjustRightInd w:val="0"/>
      <w:snapToGrid w:val="0"/>
      <w:spacing w:before="400" w:line="260" w:lineRule="atLeast"/>
      <w:jc w:val="both"/>
    </w:pPr>
    <w:rPr>
      <w:rFonts w:ascii="Palatino Linotype" w:eastAsia="Times New Roman" w:hAnsi="Palatino Linotype"/>
      <w:noProof/>
      <w:snapToGrid w:val="0"/>
      <w:color w:val="000000"/>
      <w:spacing w:val="-2"/>
      <w:sz w:val="18"/>
      <w:lang w:val="en-GB" w:eastAsia="en-GB"/>
    </w:rPr>
  </w:style>
  <w:style w:type="paragraph" w:customStyle="1" w:styleId="MDPI73CopyrightImage">
    <w:name w:val="MDPI_7.3_CopyrightImage"/>
    <w:rsid w:val="00503B2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val="en-US" w:eastAsia="de-CH"/>
    </w:rPr>
  </w:style>
  <w:style w:type="paragraph" w:customStyle="1" w:styleId="MDPIequationFram">
    <w:name w:val="MDPI_equationFram"/>
    <w:qFormat/>
    <w:rsid w:val="00503B2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val="en-US" w:eastAsia="de-DE" w:bidi="en-US"/>
    </w:rPr>
  </w:style>
  <w:style w:type="paragraph" w:customStyle="1" w:styleId="MDPIfooter">
    <w:name w:val="MDPI_footer"/>
    <w:qFormat/>
    <w:rsid w:val="00503B2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val="en-US" w:eastAsia="de-DE"/>
    </w:rPr>
  </w:style>
  <w:style w:type="paragraph" w:customStyle="1" w:styleId="MDPIheader">
    <w:name w:val="MDPI_header"/>
    <w:qFormat/>
    <w:rsid w:val="0050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val="en-US" w:eastAsia="de-DE"/>
    </w:rPr>
  </w:style>
  <w:style w:type="paragraph" w:customStyle="1" w:styleId="MDPIheadercitation">
    <w:name w:val="MDPI_header_citation"/>
    <w:rsid w:val="00503B2D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val="en-US" w:eastAsia="de-DE" w:bidi="en-US"/>
    </w:rPr>
  </w:style>
  <w:style w:type="paragraph" w:customStyle="1" w:styleId="MDPIheadermdpilogo">
    <w:name w:val="MDPI_header_mdpi_logo"/>
    <w:qFormat/>
    <w:rsid w:val="00503B2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val="en-US" w:eastAsia="de-CH"/>
    </w:rPr>
  </w:style>
  <w:style w:type="paragraph" w:customStyle="1" w:styleId="MDPItext">
    <w:name w:val="MDPI_text"/>
    <w:qFormat/>
    <w:rsid w:val="00503B2D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val="en-US" w:eastAsia="de-DE" w:bidi="en-US"/>
    </w:rPr>
  </w:style>
  <w:style w:type="paragraph" w:customStyle="1" w:styleId="MDPItitle">
    <w:name w:val="MDPI_title"/>
    <w:qFormat/>
    <w:rsid w:val="00503B2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val="en-US" w:eastAsia="de-DE" w:bidi="en-US"/>
    </w:rPr>
  </w:style>
  <w:style w:type="paragraph" w:styleId="NormalWeb">
    <w:name w:val="Normal (Web)"/>
    <w:basedOn w:val="Normal"/>
    <w:uiPriority w:val="99"/>
    <w:rsid w:val="00503B2D"/>
    <w:rPr>
      <w:szCs w:val="24"/>
    </w:rPr>
  </w:style>
  <w:style w:type="paragraph" w:customStyle="1" w:styleId="MsoFootnoteText0">
    <w:name w:val="MsoFootnoteText"/>
    <w:basedOn w:val="NormalWeb"/>
    <w:qFormat/>
    <w:rsid w:val="00503B2D"/>
    <w:rPr>
      <w:rFonts w:ascii="Times New Roman" w:hAnsi="Times New Roman"/>
    </w:rPr>
  </w:style>
  <w:style w:type="character" w:styleId="PageNumber">
    <w:name w:val="page number"/>
    <w:basedOn w:val="DefaultParagraphFont"/>
    <w:rsid w:val="00503B2D"/>
  </w:style>
  <w:style w:type="character" w:styleId="PlaceholderText">
    <w:name w:val="Placeholder Text"/>
    <w:basedOn w:val="DefaultParagraphFont"/>
    <w:uiPriority w:val="99"/>
    <w:semiHidden/>
    <w:rsid w:val="00503B2D"/>
    <w:rPr>
      <w:color w:val="808080"/>
    </w:rPr>
  </w:style>
  <w:style w:type="paragraph" w:styleId="TableofFigures">
    <w:name w:val="table of figures"/>
    <w:basedOn w:val="Normal"/>
    <w:next w:val="Normal"/>
    <w:rsid w:val="00503B2D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paragraph" w:customStyle="1" w:styleId="TextBericht">
    <w:name w:val="Text_Bericht"/>
    <w:basedOn w:val="Normal"/>
    <w:uiPriority w:val="99"/>
    <w:rsid w:val="00503B2D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503B2D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paragraph" w:customStyle="1" w:styleId="UCL11articletype">
    <w:name w:val="UCL_1.1_article_type"/>
    <w:basedOn w:val="MDPI11articletype"/>
    <w:qFormat/>
    <w:rsid w:val="00503B2D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503B2D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13authornames">
    <w:name w:val="UCL_1.3_authornames"/>
    <w:basedOn w:val="MDPI13authornames"/>
    <w:qFormat/>
    <w:rsid w:val="00503B2D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4academic">
    <w:name w:val="UCL_1.4_academic"/>
    <w:basedOn w:val="MDPI15academiceditor"/>
    <w:qFormat/>
    <w:rsid w:val="00503B2D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503B2D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history">
    <w:name w:val="UCL_1.5_history"/>
    <w:basedOn w:val="MDPI62Acknowledgments"/>
    <w:next w:val="MDPI15academiceditor"/>
    <w:qFormat/>
    <w:rsid w:val="00503B2D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16affiliation">
    <w:name w:val="UCL_1.6_affiliation"/>
    <w:basedOn w:val="MDPI16affiliation"/>
    <w:qFormat/>
    <w:rsid w:val="00503B2D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7abstract">
    <w:name w:val="UCL_1.7_abstract"/>
    <w:basedOn w:val="MDPI17abstract"/>
    <w:qFormat/>
    <w:rsid w:val="00503B2D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503B2D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503B2D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19cite">
    <w:name w:val="UCL_1.9_cite"/>
    <w:basedOn w:val="MDPI15academiceditor"/>
    <w:qFormat/>
    <w:rsid w:val="00503B2D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1heading1">
    <w:name w:val="UCL_2.1_heading1"/>
    <w:basedOn w:val="MDPI21heading1"/>
    <w:qFormat/>
    <w:rsid w:val="00503B2D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503B2D"/>
    <w:pPr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503B2D"/>
    <w:rPr>
      <w:b w:val="0"/>
    </w:rPr>
  </w:style>
  <w:style w:type="paragraph" w:customStyle="1" w:styleId="UCL31text">
    <w:name w:val="UCL_3.1._text"/>
    <w:basedOn w:val="MDPI31text"/>
    <w:qFormat/>
    <w:rsid w:val="00503B2D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_text"/>
    <w:basedOn w:val="MDPI31text"/>
    <w:qFormat/>
    <w:rsid w:val="00503B2D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41tablecaption">
    <w:name w:val="UCL_4.1_table_caption"/>
    <w:basedOn w:val="MDPI41tablecaption"/>
    <w:qFormat/>
    <w:rsid w:val="00503B2D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2tablebody">
    <w:name w:val="UCL_4.2_table_body"/>
    <w:basedOn w:val="Normal"/>
    <w:qFormat/>
    <w:rsid w:val="00503B2D"/>
    <w:pPr>
      <w:adjustRightInd w:val="0"/>
      <w:snapToGrid w:val="0"/>
      <w:spacing w:line="240" w:lineRule="auto"/>
      <w:jc w:val="left"/>
    </w:pPr>
    <w:rPr>
      <w:rFonts w:ascii="Times New Roman" w:eastAsia="Times New Roman" w:hAnsi="Times New Roman"/>
      <w:b/>
      <w:sz w:val="22"/>
      <w:szCs w:val="22"/>
      <w:lang w:eastAsia="de-DE" w:bidi="en-US"/>
    </w:rPr>
  </w:style>
  <w:style w:type="paragraph" w:customStyle="1" w:styleId="UCL43tablefooter">
    <w:name w:val="UCL_4.3_table_footer"/>
    <w:basedOn w:val="MDPI43tablefooter"/>
    <w:qFormat/>
    <w:rsid w:val="00503B2D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51figurebody">
    <w:name w:val="UCL_5.1_figure_body"/>
    <w:basedOn w:val="MDPI51figurecaption"/>
    <w:qFormat/>
    <w:rsid w:val="00503B2D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51figurecaption">
    <w:name w:val="UCL_5.1_figure_caption"/>
    <w:basedOn w:val="MDPI51figurecaption"/>
    <w:qFormat/>
    <w:rsid w:val="00503B2D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backMattertext">
    <w:name w:val="UCL_backMatter_text"/>
    <w:basedOn w:val="MDPI21heading1"/>
    <w:qFormat/>
    <w:rsid w:val="00503B2D"/>
    <w:pPr>
      <w:spacing w:line="240" w:lineRule="auto"/>
      <w:jc w:val="left"/>
    </w:pPr>
    <w:rPr>
      <w:rFonts w:ascii="Times New Roman" w:hAnsi="Times New Roman"/>
      <w:b w:val="0"/>
      <w:szCs w:val="20"/>
    </w:rPr>
  </w:style>
  <w:style w:type="paragraph" w:customStyle="1" w:styleId="UCLbackMattertitle">
    <w:name w:val="UCL_backMatter_title"/>
    <w:basedOn w:val="MDPI21heading1"/>
    <w:qFormat/>
    <w:rsid w:val="00503B2D"/>
    <w:pPr>
      <w:spacing w:line="240" w:lineRule="auto"/>
      <w:jc w:val="left"/>
    </w:pPr>
    <w:rPr>
      <w:rFonts w:ascii="Times New Roman" w:hAnsi="Times New Roman"/>
      <w:sz w:val="22"/>
    </w:rPr>
  </w:style>
  <w:style w:type="paragraph" w:customStyle="1" w:styleId="UCLdeck13authornames">
    <w:name w:val="UCL_deck_1.3_authornames"/>
    <w:basedOn w:val="MDPI13authornames"/>
    <w:qFormat/>
    <w:rsid w:val="00503B2D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fronttext">
    <w:name w:val="UCL_front_text"/>
    <w:basedOn w:val="Normal"/>
    <w:qFormat/>
    <w:rsid w:val="00503B2D"/>
    <w:pPr>
      <w:autoSpaceDE w:val="0"/>
      <w:autoSpaceDN w:val="0"/>
      <w:adjustRightInd w:val="0"/>
      <w:snapToGrid w:val="0"/>
      <w:spacing w:line="240" w:lineRule="auto"/>
      <w:jc w:val="left"/>
    </w:pPr>
  </w:style>
  <w:style w:type="paragraph" w:customStyle="1" w:styleId="UCLfronttitle">
    <w:name w:val="UCL_front_title"/>
    <w:basedOn w:val="Normal"/>
    <w:qFormat/>
    <w:rsid w:val="00503B2D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eastAsia="宋体"/>
      <w:b/>
      <w:bCs/>
      <w:color w:val="auto"/>
      <w:szCs w:val="24"/>
    </w:rPr>
  </w:style>
  <w:style w:type="paragraph" w:customStyle="1" w:styleId="UCLkeywords">
    <w:name w:val="UCL_keywords"/>
    <w:basedOn w:val="MDPI18keywords"/>
    <w:qFormat/>
    <w:rsid w:val="00503B2D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table" w:customStyle="1" w:styleId="UCLtablebody">
    <w:name w:val="UCL_table_body"/>
    <w:basedOn w:val="TableNormal"/>
    <w:uiPriority w:val="99"/>
    <w:rsid w:val="00503B2D"/>
    <w:rPr>
      <w:rFonts w:ascii="Palatino Linotype" w:eastAsiaTheme="minorEastAsia" w:hAnsi="Palatino Linotype"/>
      <w:color w:val="000000"/>
      <w:lang w:val="en-US" w:eastAsia="zh-CN"/>
    </w:rPr>
    <w:tblPr>
      <w:tblInd w:w="0" w:type="dxa"/>
      <w:tblBorders>
        <w:top w:val="single" w:sz="4" w:space="0" w:color="auto"/>
        <w:bottom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1226CD"/>
    <w:rPr>
      <w:rFonts w:ascii="Palatino Linotype" w:eastAsiaTheme="minorEastAsia" w:hAnsi="Palatino Linotype"/>
      <w:noProof/>
      <w:color w:val="000000"/>
      <w:lang w:val="en-US" w:eastAsia="zh-CN"/>
    </w:rPr>
  </w:style>
  <w:style w:type="character" w:customStyle="1" w:styleId="references-holder">
    <w:name w:val="references-holder"/>
    <w:basedOn w:val="DefaultParagraphFont"/>
    <w:rsid w:val="003A1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9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33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cuments%20and%20Settings\&#1040;&#1076;&#1084;&#1080;&#1085;&#1080;&#1089;&#1090;&#1088;&#1072;&#1090;&#1086;&#1088;\&#1052;&#1086;&#1080;%20&#1076;&#1086;&#1082;&#1091;&#1084;&#1077;&#1085;&#1090;&#1099;\Downloads\materials-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/>
</file>

<file path=customXml/itemProps1.xml><?xml version="1.0" encoding="utf-8"?>
<ds:datastoreItem xmlns:ds="http://schemas.openxmlformats.org/officeDocument/2006/customXml" ds:itemID="{A856D0E0-E148-4B84-8961-AA7BE5547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terials-template.dot</Template>
  <TotalTime>1</TotalTime>
  <Pages>1</Pages>
  <Words>93</Words>
  <Characters>588</Characters>
  <Application>Microsoft Office Word</Application>
  <DocSecurity>0</DocSecurity>
  <Lines>14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6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MDPI</cp:lastModifiedBy>
  <cp:revision>5</cp:revision>
  <cp:lastPrinted>2020-10-17T03:44:00Z</cp:lastPrinted>
  <dcterms:created xsi:type="dcterms:W3CDTF">2020-10-17T03:46:00Z</dcterms:created>
  <dcterms:modified xsi:type="dcterms:W3CDTF">2020-10-17T03:47:00Z</dcterms:modified>
</cp:coreProperties>
</file>